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8D9967" w14:textId="67CFF630" w:rsidR="00DA62A1" w:rsidRDefault="00FE57B7">
      <w:r>
        <w:rPr>
          <w:lang w:eastAsia="en-GB"/>
        </w:rPr>
        <mc:AlternateContent>
          <mc:Choice Requires="wps">
            <w:drawing>
              <wp:anchor distT="0" distB="0" distL="114300" distR="114300" simplePos="0" relativeHeight="251657728" behindDoc="0" locked="0" layoutInCell="1" allowOverlap="1" wp14:anchorId="2CBDB08B" wp14:editId="24D0A343">
                <wp:simplePos x="0" y="0"/>
                <wp:positionH relativeFrom="margin">
                  <wp:posOffset>0</wp:posOffset>
                </wp:positionH>
                <wp:positionV relativeFrom="margin">
                  <wp:posOffset>2955925</wp:posOffset>
                </wp:positionV>
                <wp:extent cx="4429125" cy="4017645"/>
                <wp:effectExtent l="0" t="0" r="28575" b="20955"/>
                <wp:wrapSquare wrapText="bothSides"/>
                <wp:docPr id="2" name="Text Box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29125" cy="401764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B4CF1A5" w14:textId="77777777" w:rsidR="00CF1E09" w:rsidRDefault="001223A4" w:rsidP="00D749B6">
                            <w:pPr>
                              <w:spacing w:after="0" w:line="240" w:lineRule="auto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1223A4">
                              <w:rPr>
                                <w:b/>
                                <w:sz w:val="28"/>
                                <w:szCs w:val="28"/>
                              </w:rPr>
                              <w:t xml:space="preserve">Part B. </w:t>
                            </w:r>
                            <w:r w:rsidR="00CF1E09">
                              <w:rPr>
                                <w:b/>
                                <w:sz w:val="28"/>
                                <w:szCs w:val="28"/>
                              </w:rPr>
                              <w:t>T</w:t>
                            </w:r>
                            <w:r w:rsidRPr="001223A4">
                              <w:rPr>
                                <w:b/>
                                <w:sz w:val="28"/>
                                <w:szCs w:val="28"/>
                              </w:rPr>
                              <w:t xml:space="preserve">rial </w:t>
                            </w:r>
                            <w:r w:rsidR="00CF1E09">
                              <w:rPr>
                                <w:b/>
                                <w:sz w:val="28"/>
                                <w:szCs w:val="28"/>
                              </w:rPr>
                              <w:t xml:space="preserve">views </w:t>
                            </w:r>
                          </w:p>
                          <w:p w14:paraId="31DF3F34" w14:textId="77777777" w:rsidR="00CF1E09" w:rsidRPr="00065091" w:rsidRDefault="00CF1E09" w:rsidP="0065035C">
                            <w:pPr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ind w:hanging="357"/>
                              <w:rPr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sz w:val="21"/>
                                <w:szCs w:val="21"/>
                              </w:rPr>
                              <w:t>Can you remember how you heard about the study ?</w:t>
                            </w:r>
                          </w:p>
                          <w:p w14:paraId="5C8875D2" w14:textId="77777777" w:rsidR="00CF1E09" w:rsidRPr="00065091" w:rsidRDefault="00CF1E09" w:rsidP="0065035C">
                            <w:pPr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ind w:hanging="357"/>
                              <w:rPr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sz w:val="21"/>
                                <w:szCs w:val="21"/>
                              </w:rPr>
                              <w:t>How did you find the study information?</w:t>
                            </w:r>
                          </w:p>
                          <w:p w14:paraId="7A1CE183" w14:textId="77777777" w:rsidR="00CF1E09" w:rsidRPr="00065091" w:rsidRDefault="00CF1E09" w:rsidP="0065035C">
                            <w:pPr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ind w:hanging="357"/>
                              <w:rPr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sz w:val="21"/>
                                <w:szCs w:val="21"/>
                              </w:rPr>
                              <w:t>How did you feel about being asked to take part in a study?</w:t>
                            </w:r>
                          </w:p>
                          <w:p w14:paraId="410451D4" w14:textId="77777777" w:rsidR="00CF1E09" w:rsidRPr="00065091" w:rsidRDefault="00CF1E09" w:rsidP="0065035C">
                            <w:pPr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ind w:hanging="357"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sz w:val="21"/>
                                <w:szCs w:val="21"/>
                              </w:rPr>
                              <w:t xml:space="preserve">Trial </w:t>
                            </w:r>
                            <w:r w:rsidRPr="00065091">
                              <w:rPr>
                                <w:color w:val="000000"/>
                                <w:sz w:val="21"/>
                                <w:szCs w:val="21"/>
                              </w:rPr>
                              <w:t xml:space="preserve">understanding </w:t>
                            </w:r>
                          </w:p>
                          <w:p w14:paraId="5DC419F1" w14:textId="77777777" w:rsidR="00CF1E09" w:rsidRPr="00065091" w:rsidRDefault="00CF1E09" w:rsidP="0065035C">
                            <w:pPr>
                              <w:numPr>
                                <w:ilvl w:val="1"/>
                                <w:numId w:val="30"/>
                              </w:numPr>
                              <w:spacing w:after="0" w:line="240" w:lineRule="auto"/>
                              <w:rPr>
                                <w:color w:val="000000"/>
                                <w:sz w:val="21"/>
                                <w:szCs w:val="21"/>
                                <w:u w:val="single"/>
                              </w:rPr>
                            </w:pPr>
                            <w:r w:rsidRPr="00065091">
                              <w:rPr>
                                <w:color w:val="000000"/>
                                <w:sz w:val="21"/>
                                <w:szCs w:val="21"/>
                                <w:u w:val="single"/>
                              </w:rPr>
                              <w:t>aims of the study?</w:t>
                            </w:r>
                          </w:p>
                          <w:p w14:paraId="472409EB" w14:textId="77777777" w:rsidR="00CF1E09" w:rsidRPr="00065091" w:rsidRDefault="00CF1E09" w:rsidP="0065035C">
                            <w:pPr>
                              <w:numPr>
                                <w:ilvl w:val="1"/>
                                <w:numId w:val="30"/>
                              </w:numPr>
                              <w:spacing w:after="0" w:line="240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color w:val="000000"/>
                                <w:sz w:val="21"/>
                                <w:szCs w:val="21"/>
                              </w:rPr>
                              <w:t>what taking part in the</w:t>
                            </w:r>
                            <w:r w:rsidRPr="00065091">
                              <w:rPr>
                                <w:sz w:val="21"/>
                                <w:szCs w:val="21"/>
                              </w:rPr>
                              <w:t xml:space="preserve"> study would involved?</w:t>
                            </w:r>
                            <w:r w:rsidR="004D4CFC" w:rsidRPr="00065091">
                              <w:rPr>
                                <w:sz w:val="21"/>
                                <w:szCs w:val="21"/>
                              </w:rPr>
                              <w:t xml:space="preserve"> expectations</w:t>
                            </w:r>
                          </w:p>
                          <w:p w14:paraId="4C9D4E44" w14:textId="77777777" w:rsidR="000C5BA5" w:rsidRPr="00065091" w:rsidRDefault="000C5BA5" w:rsidP="0065035C">
                            <w:pPr>
                              <w:numPr>
                                <w:ilvl w:val="1"/>
                                <w:numId w:val="30"/>
                              </w:numPr>
                              <w:spacing w:after="0" w:line="240" w:lineRule="auto"/>
                              <w:ind w:hanging="357"/>
                              <w:rPr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sz w:val="21"/>
                                <w:szCs w:val="21"/>
                              </w:rPr>
                              <w:t>terms: r</w:t>
                            </w:r>
                            <w:r w:rsidR="00CF1E09" w:rsidRPr="00065091">
                              <w:rPr>
                                <w:sz w:val="21"/>
                                <w:szCs w:val="21"/>
                              </w:rPr>
                              <w:t>a</w:t>
                            </w:r>
                            <w:r w:rsidR="00D749B6" w:rsidRPr="00065091">
                              <w:rPr>
                                <w:sz w:val="21"/>
                                <w:szCs w:val="21"/>
                              </w:rPr>
                              <w:t>ndomisation, equipoise</w:t>
                            </w:r>
                          </w:p>
                          <w:p w14:paraId="1365406E" w14:textId="0AC71303" w:rsidR="008E13BA" w:rsidRPr="00065091" w:rsidRDefault="008E13BA" w:rsidP="0065035C">
                            <w:pPr>
                              <w:numPr>
                                <w:ilvl w:val="1"/>
                                <w:numId w:val="30"/>
                              </w:numPr>
                              <w:spacing w:after="0" w:line="240" w:lineRule="auto"/>
                              <w:rPr>
                                <w:sz w:val="21"/>
                                <w:szCs w:val="21"/>
                                <w:highlight w:val="yellow"/>
                              </w:rPr>
                            </w:pPr>
                            <w:r w:rsidRPr="00065091">
                              <w:rPr>
                                <w:sz w:val="21"/>
                                <w:szCs w:val="21"/>
                                <w:highlight w:val="yellow"/>
                              </w:rPr>
                              <w:t>guided self-help – purpose, details.</w:t>
                            </w:r>
                          </w:p>
                          <w:p w14:paraId="476286E3" w14:textId="42232A09" w:rsidR="008E13BA" w:rsidRDefault="00FB1265" w:rsidP="0065035C">
                            <w:pPr>
                              <w:numPr>
                                <w:ilvl w:val="1"/>
                                <w:numId w:val="30"/>
                              </w:numPr>
                              <w:spacing w:after="0" w:line="240" w:lineRule="auto"/>
                              <w:rPr>
                                <w:sz w:val="21"/>
                                <w:szCs w:val="21"/>
                                <w:highlight w:val="yellow"/>
                              </w:rPr>
                            </w:pPr>
                            <w:r w:rsidRPr="00FB1265">
                              <w:rPr>
                                <w:sz w:val="21"/>
                                <w:szCs w:val="21"/>
                                <w:highlight w:val="yellow"/>
                              </w:rPr>
                              <w:t>U</w:t>
                            </w:r>
                            <w:r w:rsidR="008E13BA" w:rsidRPr="00065091">
                              <w:rPr>
                                <w:sz w:val="21"/>
                                <w:szCs w:val="21"/>
                                <w:highlight w:val="yellow"/>
                              </w:rPr>
                              <w:t>sual</w:t>
                            </w:r>
                            <w:r>
                              <w:rPr>
                                <w:sz w:val="21"/>
                                <w:szCs w:val="21"/>
                                <w:highlight w:val="yellow"/>
                              </w:rPr>
                              <w:t xml:space="preserve"> care</w:t>
                            </w:r>
                            <w:r w:rsidR="008E13BA" w:rsidRPr="00065091">
                              <w:rPr>
                                <w:sz w:val="21"/>
                                <w:szCs w:val="21"/>
                                <w:highlight w:val="yellow"/>
                              </w:rPr>
                              <w:t xml:space="preserve"> – purpose, details.</w:t>
                            </w:r>
                          </w:p>
                          <w:p w14:paraId="136CBE19" w14:textId="2E156471" w:rsidR="00FE57B7" w:rsidRPr="00065091" w:rsidRDefault="00FB1265" w:rsidP="00FB1265">
                            <w:pPr>
                              <w:numPr>
                                <w:ilvl w:val="1"/>
                                <w:numId w:val="30"/>
                              </w:numPr>
                              <w:spacing w:after="0" w:line="240" w:lineRule="auto"/>
                              <w:rPr>
                                <w:sz w:val="21"/>
                                <w:szCs w:val="21"/>
                                <w:highlight w:val="yellow"/>
                              </w:rPr>
                            </w:pPr>
                            <w:r w:rsidRPr="00FB1265">
                              <w:rPr>
                                <w:sz w:val="21"/>
                                <w:szCs w:val="21"/>
                                <w:highlight w:val="yellow"/>
                              </w:rPr>
                              <w:t xml:space="preserve">Do you recall reading about training resources about working with autistic people being available to local services? Did this information weight in on your decision to take part? </w:t>
                            </w:r>
                            <w:r w:rsidR="00FE57B7" w:rsidRPr="00065091">
                              <w:rPr>
                                <w:sz w:val="21"/>
                                <w:szCs w:val="21"/>
                                <w:highlight w:val="yellow"/>
                              </w:rPr>
                              <w:t xml:space="preserve"> </w:t>
                            </w:r>
                          </w:p>
                          <w:p w14:paraId="5D2542DC" w14:textId="2CC58546" w:rsidR="00CF1E09" w:rsidRPr="00065091" w:rsidRDefault="000C5BA5" w:rsidP="0065035C">
                            <w:pPr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ind w:hanging="357"/>
                              <w:rPr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sz w:val="21"/>
                                <w:szCs w:val="21"/>
                                <w:highlight w:val="yellow"/>
                              </w:rPr>
                              <w:t xml:space="preserve">preference for arm </w:t>
                            </w:r>
                            <w:r w:rsidRPr="00065091">
                              <w:rPr>
                                <w:sz w:val="21"/>
                                <w:szCs w:val="21"/>
                              </w:rPr>
                              <w:t>W</w:t>
                            </w:r>
                            <w:r w:rsidR="00CF1E09" w:rsidRPr="00065091">
                              <w:rPr>
                                <w:sz w:val="21"/>
                                <w:szCs w:val="21"/>
                              </w:rPr>
                              <w:t>hy did you decide to take part?</w:t>
                            </w:r>
                            <w:r w:rsidRPr="00065091">
                              <w:rPr>
                                <w:sz w:val="21"/>
                                <w:szCs w:val="21"/>
                              </w:rPr>
                              <w:t xml:space="preserve"> Did you discuss your decision with others?  </w:t>
                            </w:r>
                          </w:p>
                          <w:p w14:paraId="7982E529" w14:textId="77777777" w:rsidR="00C145C0" w:rsidRPr="00065091" w:rsidRDefault="00C145C0" w:rsidP="0065035C">
                            <w:pPr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ind w:hanging="357"/>
                              <w:rPr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sz w:val="21"/>
                                <w:szCs w:val="21"/>
                              </w:rPr>
                              <w:t xml:space="preserve">What were your expectations of taking part in the study? </w:t>
                            </w:r>
                          </w:p>
                          <w:p w14:paraId="2D9E3DAC" w14:textId="77777777" w:rsidR="00535629" w:rsidRPr="00065091" w:rsidRDefault="008B4FD4" w:rsidP="0065035C">
                            <w:pPr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sz w:val="21"/>
                                <w:szCs w:val="21"/>
                              </w:rPr>
                              <w:t>Acceptability/e</w:t>
                            </w:r>
                            <w:r w:rsidR="00535629" w:rsidRPr="00065091">
                              <w:rPr>
                                <w:sz w:val="21"/>
                                <w:szCs w:val="21"/>
                              </w:rPr>
                              <w:t xml:space="preserve">xperience: What has it been like to take part in this study? </w:t>
                            </w:r>
                          </w:p>
                          <w:p w14:paraId="2AB0B8FE" w14:textId="77777777" w:rsidR="0013637E" w:rsidRPr="00065091" w:rsidRDefault="0013637E" w:rsidP="0065035C">
                            <w:pPr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sz w:val="21"/>
                                <w:szCs w:val="21"/>
                              </w:rPr>
                              <w:t xml:space="preserve">What do you think has worked well?  </w:t>
                            </w:r>
                          </w:p>
                          <w:p w14:paraId="58B5A304" w14:textId="77777777" w:rsidR="004D4CFC" w:rsidRPr="00065091" w:rsidRDefault="0013637E" w:rsidP="0065035C">
                            <w:pPr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bCs/>
                                <w:sz w:val="21"/>
                                <w:szCs w:val="21"/>
                              </w:rPr>
                              <w:t>Challenges/what could have improved experience of taking part?</w:t>
                            </w:r>
                          </w:p>
                          <w:p w14:paraId="4B3BB9E0" w14:textId="77777777" w:rsidR="00D749B6" w:rsidRPr="00065091" w:rsidRDefault="008B4FD4" w:rsidP="0065035C">
                            <w:pPr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rPr>
                                <w:sz w:val="21"/>
                                <w:szCs w:val="21"/>
                                <w:u w:val="single"/>
                              </w:rPr>
                            </w:pPr>
                            <w:r w:rsidRPr="00065091">
                              <w:rPr>
                                <w:bCs/>
                                <w:sz w:val="21"/>
                                <w:szCs w:val="21"/>
                                <w:u w:val="single"/>
                              </w:rPr>
                              <w:t xml:space="preserve">Suggested improvements </w:t>
                            </w:r>
                          </w:p>
                          <w:p w14:paraId="4D56B605" w14:textId="77777777" w:rsidR="0013637E" w:rsidRPr="00065091" w:rsidRDefault="00D749B6" w:rsidP="0065035C">
                            <w:pPr>
                              <w:numPr>
                                <w:ilvl w:val="0"/>
                                <w:numId w:val="30"/>
                              </w:numPr>
                              <w:spacing w:after="0" w:line="240" w:lineRule="auto"/>
                              <w:rPr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bCs/>
                                <w:sz w:val="21"/>
                                <w:szCs w:val="21"/>
                              </w:rPr>
                              <w:t>Anything that you would have liked to have received more information about?</w:t>
                            </w:r>
                            <w:r w:rsidR="008B4FD4" w:rsidRPr="00065091">
                              <w:rPr>
                                <w:bCs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  <w:p w14:paraId="1291AA06" w14:textId="77777777" w:rsidR="001223A4" w:rsidRPr="00065091" w:rsidRDefault="001223A4" w:rsidP="001223A4">
                            <w:pPr>
                              <w:pStyle w:val="ListParagraph"/>
                              <w:ind w:left="360"/>
                              <w:rPr>
                                <w:sz w:val="21"/>
                                <w:szCs w:val="21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CBDB08B" id="_x0000_t202" coordsize="21600,21600" o:spt="202" path="m,l,21600r21600,l21600,xe">
                <v:stroke joinstyle="miter"/>
                <v:path gradientshapeok="t" o:connecttype="rect"/>
              </v:shapetype>
              <v:shape id="Text Box 21" o:spid="_x0000_s1026" type="#_x0000_t202" style="position:absolute;margin-left:0;margin-top:232.75pt;width:348.75pt;height:316.35pt;z-index:251657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">
                <v:textbox>
                  <w:txbxContent>
                    <w:p w14:paraId="5B4CF1A5" w14:textId="77777777" w:rsidR="00CF1E09" w:rsidRDefault="001223A4" w:rsidP="00D749B6">
                      <w:pPr>
                        <w:spacing w:after="0" w:line="240" w:lineRule="auto"/>
                        <w:rPr>
                          <w:b/>
                          <w:sz w:val="28"/>
                          <w:szCs w:val="28"/>
                        </w:rPr>
                      </w:pPr>
                      <w:r w:rsidRPr="001223A4">
                        <w:rPr>
                          <w:b/>
                          <w:sz w:val="28"/>
                          <w:szCs w:val="28"/>
                        </w:rPr>
                        <w:t xml:space="preserve">Part B. </w:t>
                      </w:r>
                      <w:r w:rsidR="00CF1E09">
                        <w:rPr>
                          <w:b/>
                          <w:sz w:val="28"/>
                          <w:szCs w:val="28"/>
                        </w:rPr>
                        <w:t>T</w:t>
                      </w:r>
                      <w:r w:rsidRPr="001223A4">
                        <w:rPr>
                          <w:b/>
                          <w:sz w:val="28"/>
                          <w:szCs w:val="28"/>
                        </w:rPr>
                        <w:t xml:space="preserve">rial </w:t>
                      </w:r>
                      <w:r w:rsidR="00CF1E09">
                        <w:rPr>
                          <w:b/>
                          <w:sz w:val="28"/>
                          <w:szCs w:val="28"/>
                        </w:rPr>
                        <w:t xml:space="preserve">views </w:t>
                      </w:r>
                    </w:p>
                    <w:p w14:paraId="31DF3F34" w14:textId="77777777" w:rsidR="00CF1E09" w:rsidRPr="00065091" w:rsidRDefault="00CF1E09" w:rsidP="0065035C">
                      <w:pPr>
                        <w:numPr>
                          <w:ilvl w:val="0"/>
                          <w:numId w:val="30"/>
                        </w:numPr>
                        <w:spacing w:after="0" w:line="240" w:lineRule="auto"/>
                        <w:ind w:hanging="357"/>
                        <w:rPr>
                          <w:sz w:val="21"/>
                          <w:szCs w:val="21"/>
                        </w:rPr>
                      </w:pPr>
                      <w:r w:rsidRPr="00065091">
                        <w:rPr>
                          <w:sz w:val="21"/>
                          <w:szCs w:val="21"/>
                        </w:rPr>
                        <w:t>Can you remember how you heard about the study ?</w:t>
                      </w:r>
                    </w:p>
                    <w:p w14:paraId="5C8875D2" w14:textId="77777777" w:rsidR="00CF1E09" w:rsidRPr="00065091" w:rsidRDefault="00CF1E09" w:rsidP="0065035C">
                      <w:pPr>
                        <w:numPr>
                          <w:ilvl w:val="0"/>
                          <w:numId w:val="30"/>
                        </w:numPr>
                        <w:spacing w:after="0" w:line="240" w:lineRule="auto"/>
                        <w:ind w:hanging="357"/>
                        <w:rPr>
                          <w:sz w:val="21"/>
                          <w:szCs w:val="21"/>
                        </w:rPr>
                      </w:pPr>
                      <w:r w:rsidRPr="00065091">
                        <w:rPr>
                          <w:sz w:val="21"/>
                          <w:szCs w:val="21"/>
                        </w:rPr>
                        <w:t>How did you find the study information?</w:t>
                      </w:r>
                    </w:p>
                    <w:p w14:paraId="7A1CE183" w14:textId="77777777" w:rsidR="00CF1E09" w:rsidRPr="00065091" w:rsidRDefault="00CF1E09" w:rsidP="0065035C">
                      <w:pPr>
                        <w:numPr>
                          <w:ilvl w:val="0"/>
                          <w:numId w:val="30"/>
                        </w:numPr>
                        <w:spacing w:after="0" w:line="240" w:lineRule="auto"/>
                        <w:ind w:hanging="357"/>
                        <w:rPr>
                          <w:sz w:val="21"/>
                          <w:szCs w:val="21"/>
                        </w:rPr>
                      </w:pPr>
                      <w:r w:rsidRPr="00065091">
                        <w:rPr>
                          <w:sz w:val="21"/>
                          <w:szCs w:val="21"/>
                        </w:rPr>
                        <w:t>How did you feel about being asked to take part in a study?</w:t>
                      </w:r>
                    </w:p>
                    <w:p w14:paraId="410451D4" w14:textId="77777777" w:rsidR="00CF1E09" w:rsidRPr="00065091" w:rsidRDefault="00CF1E09" w:rsidP="0065035C">
                      <w:pPr>
                        <w:numPr>
                          <w:ilvl w:val="0"/>
                          <w:numId w:val="30"/>
                        </w:numPr>
                        <w:spacing w:after="0" w:line="240" w:lineRule="auto"/>
                        <w:ind w:hanging="357"/>
                        <w:rPr>
                          <w:color w:val="000000"/>
                          <w:sz w:val="21"/>
                          <w:szCs w:val="21"/>
                        </w:rPr>
                      </w:pPr>
                      <w:r w:rsidRPr="00065091">
                        <w:rPr>
                          <w:sz w:val="21"/>
                          <w:szCs w:val="21"/>
                        </w:rPr>
                        <w:t xml:space="preserve">Trial </w:t>
                      </w:r>
                      <w:r w:rsidRPr="00065091">
                        <w:rPr>
                          <w:color w:val="000000"/>
                          <w:sz w:val="21"/>
                          <w:szCs w:val="21"/>
                        </w:rPr>
                        <w:t xml:space="preserve">understanding </w:t>
                      </w:r>
                    </w:p>
                    <w:p w14:paraId="5DC419F1" w14:textId="77777777" w:rsidR="00CF1E09" w:rsidRPr="00065091" w:rsidRDefault="00CF1E09" w:rsidP="0065035C">
                      <w:pPr>
                        <w:numPr>
                          <w:ilvl w:val="1"/>
                          <w:numId w:val="30"/>
                        </w:numPr>
                        <w:spacing w:after="0" w:line="240" w:lineRule="auto"/>
                        <w:rPr>
                          <w:color w:val="000000"/>
                          <w:sz w:val="21"/>
                          <w:szCs w:val="21"/>
                          <w:u w:val="single"/>
                        </w:rPr>
                      </w:pPr>
                      <w:r w:rsidRPr="00065091">
                        <w:rPr>
                          <w:color w:val="000000"/>
                          <w:sz w:val="21"/>
                          <w:szCs w:val="21"/>
                          <w:u w:val="single"/>
                        </w:rPr>
                        <w:t>aims of the study?</w:t>
                      </w:r>
                    </w:p>
                    <w:p w14:paraId="472409EB" w14:textId="77777777" w:rsidR="00CF1E09" w:rsidRPr="00065091" w:rsidRDefault="00CF1E09" w:rsidP="0065035C">
                      <w:pPr>
                        <w:numPr>
                          <w:ilvl w:val="1"/>
                          <w:numId w:val="30"/>
                        </w:numPr>
                        <w:spacing w:after="0" w:line="240" w:lineRule="auto"/>
                        <w:rPr>
                          <w:sz w:val="21"/>
                          <w:szCs w:val="21"/>
                        </w:rPr>
                      </w:pPr>
                      <w:r w:rsidRPr="00065091">
                        <w:rPr>
                          <w:color w:val="000000"/>
                          <w:sz w:val="21"/>
                          <w:szCs w:val="21"/>
                        </w:rPr>
                        <w:t>what taking part in the</w:t>
                      </w:r>
                      <w:r w:rsidRPr="00065091">
                        <w:rPr>
                          <w:sz w:val="21"/>
                          <w:szCs w:val="21"/>
                        </w:rPr>
                        <w:t xml:space="preserve"> study would involved?</w:t>
                      </w:r>
                      <w:r w:rsidR="004D4CFC" w:rsidRPr="00065091">
                        <w:rPr>
                          <w:sz w:val="21"/>
                          <w:szCs w:val="21"/>
                        </w:rPr>
                        <w:t xml:space="preserve"> expectations</w:t>
                      </w:r>
                    </w:p>
                    <w:p w14:paraId="4C9D4E44" w14:textId="77777777" w:rsidR="000C5BA5" w:rsidRPr="00065091" w:rsidRDefault="000C5BA5" w:rsidP="0065035C">
                      <w:pPr>
                        <w:numPr>
                          <w:ilvl w:val="1"/>
                          <w:numId w:val="30"/>
                        </w:numPr>
                        <w:spacing w:after="0" w:line="240" w:lineRule="auto"/>
                        <w:ind w:hanging="357"/>
                        <w:rPr>
                          <w:sz w:val="21"/>
                          <w:szCs w:val="21"/>
                        </w:rPr>
                      </w:pPr>
                      <w:r w:rsidRPr="00065091">
                        <w:rPr>
                          <w:sz w:val="21"/>
                          <w:szCs w:val="21"/>
                        </w:rPr>
                        <w:t>terms: r</w:t>
                      </w:r>
                      <w:r w:rsidR="00CF1E09" w:rsidRPr="00065091">
                        <w:rPr>
                          <w:sz w:val="21"/>
                          <w:szCs w:val="21"/>
                        </w:rPr>
                        <w:t>a</w:t>
                      </w:r>
                      <w:r w:rsidR="00D749B6" w:rsidRPr="00065091">
                        <w:rPr>
                          <w:sz w:val="21"/>
                          <w:szCs w:val="21"/>
                        </w:rPr>
                        <w:t>ndomisation, equipoise</w:t>
                      </w:r>
                    </w:p>
                    <w:p w14:paraId="1365406E" w14:textId="0AC71303" w:rsidR="008E13BA" w:rsidRPr="00065091" w:rsidRDefault="008E13BA" w:rsidP="0065035C">
                      <w:pPr>
                        <w:numPr>
                          <w:ilvl w:val="1"/>
                          <w:numId w:val="30"/>
                        </w:numPr>
                        <w:spacing w:after="0" w:line="240" w:lineRule="auto"/>
                        <w:rPr>
                          <w:sz w:val="21"/>
                          <w:szCs w:val="21"/>
                          <w:highlight w:val="yellow"/>
                        </w:rPr>
                      </w:pPr>
                      <w:r w:rsidRPr="00065091">
                        <w:rPr>
                          <w:sz w:val="21"/>
                          <w:szCs w:val="21"/>
                          <w:highlight w:val="yellow"/>
                        </w:rPr>
                        <w:t>guided self-help – purpose, details.</w:t>
                      </w:r>
                    </w:p>
                    <w:p w14:paraId="476286E3" w14:textId="42232A09" w:rsidR="008E13BA" w:rsidRDefault="00FB1265" w:rsidP="0065035C">
                      <w:pPr>
                        <w:numPr>
                          <w:ilvl w:val="1"/>
                          <w:numId w:val="30"/>
                        </w:numPr>
                        <w:spacing w:after="0" w:line="240" w:lineRule="auto"/>
                        <w:rPr>
                          <w:sz w:val="21"/>
                          <w:szCs w:val="21"/>
                          <w:highlight w:val="yellow"/>
                        </w:rPr>
                      </w:pPr>
                      <w:r w:rsidRPr="00FB1265">
                        <w:rPr>
                          <w:sz w:val="21"/>
                          <w:szCs w:val="21"/>
                          <w:highlight w:val="yellow"/>
                        </w:rPr>
                        <w:t>U</w:t>
                      </w:r>
                      <w:r w:rsidR="008E13BA" w:rsidRPr="00065091">
                        <w:rPr>
                          <w:sz w:val="21"/>
                          <w:szCs w:val="21"/>
                          <w:highlight w:val="yellow"/>
                        </w:rPr>
                        <w:t>sual</w:t>
                      </w:r>
                      <w:r>
                        <w:rPr>
                          <w:sz w:val="21"/>
                          <w:szCs w:val="21"/>
                          <w:highlight w:val="yellow"/>
                        </w:rPr>
                        <w:t xml:space="preserve"> care</w:t>
                      </w:r>
                      <w:r w:rsidR="008E13BA" w:rsidRPr="00065091">
                        <w:rPr>
                          <w:sz w:val="21"/>
                          <w:szCs w:val="21"/>
                          <w:highlight w:val="yellow"/>
                        </w:rPr>
                        <w:t xml:space="preserve"> – purpose, details.</w:t>
                      </w:r>
                    </w:p>
                    <w:p w14:paraId="136CBE19" w14:textId="2E156471" w:rsidR="00FE57B7" w:rsidRPr="00065091" w:rsidRDefault="00FB1265" w:rsidP="00FB1265">
                      <w:pPr>
                        <w:numPr>
                          <w:ilvl w:val="1"/>
                          <w:numId w:val="30"/>
                        </w:numPr>
                        <w:spacing w:after="0" w:line="240" w:lineRule="auto"/>
                        <w:rPr>
                          <w:sz w:val="21"/>
                          <w:szCs w:val="21"/>
                          <w:highlight w:val="yellow"/>
                        </w:rPr>
                      </w:pPr>
                      <w:r w:rsidRPr="00FB1265">
                        <w:rPr>
                          <w:sz w:val="21"/>
                          <w:szCs w:val="21"/>
                          <w:highlight w:val="yellow"/>
                        </w:rPr>
                        <w:t xml:space="preserve">Do you recall reading about training resources about working with autistic people being available to local services? Did this information weight in on your decision to take part? </w:t>
                      </w:r>
                      <w:r w:rsidR="00FE57B7" w:rsidRPr="00065091">
                        <w:rPr>
                          <w:sz w:val="21"/>
                          <w:szCs w:val="21"/>
                          <w:highlight w:val="yellow"/>
                        </w:rPr>
                        <w:t xml:space="preserve"> </w:t>
                      </w:r>
                    </w:p>
                    <w:p w14:paraId="5D2542DC" w14:textId="2CC58546" w:rsidR="00CF1E09" w:rsidRPr="00065091" w:rsidRDefault="000C5BA5" w:rsidP="0065035C">
                      <w:pPr>
                        <w:numPr>
                          <w:ilvl w:val="0"/>
                          <w:numId w:val="30"/>
                        </w:numPr>
                        <w:spacing w:after="0" w:line="240" w:lineRule="auto"/>
                        <w:ind w:hanging="357"/>
                        <w:rPr>
                          <w:sz w:val="21"/>
                          <w:szCs w:val="21"/>
                        </w:rPr>
                      </w:pPr>
                      <w:r w:rsidRPr="00065091">
                        <w:rPr>
                          <w:sz w:val="21"/>
                          <w:szCs w:val="21"/>
                          <w:highlight w:val="yellow"/>
                        </w:rPr>
                        <w:t xml:space="preserve">preference for arm </w:t>
                      </w:r>
                      <w:r w:rsidRPr="00065091">
                        <w:rPr>
                          <w:sz w:val="21"/>
                          <w:szCs w:val="21"/>
                        </w:rPr>
                        <w:t>W</w:t>
                      </w:r>
                      <w:r w:rsidR="00CF1E09" w:rsidRPr="00065091">
                        <w:rPr>
                          <w:sz w:val="21"/>
                          <w:szCs w:val="21"/>
                        </w:rPr>
                        <w:t>hy did you decide to take part?</w:t>
                      </w:r>
                      <w:r w:rsidRPr="00065091">
                        <w:rPr>
                          <w:sz w:val="21"/>
                          <w:szCs w:val="21"/>
                        </w:rPr>
                        <w:t xml:space="preserve"> Did you discuss your decision with others?  </w:t>
                      </w:r>
                    </w:p>
                    <w:p w14:paraId="7982E529" w14:textId="77777777" w:rsidR="00C145C0" w:rsidRPr="00065091" w:rsidRDefault="00C145C0" w:rsidP="0065035C">
                      <w:pPr>
                        <w:numPr>
                          <w:ilvl w:val="0"/>
                          <w:numId w:val="30"/>
                        </w:numPr>
                        <w:spacing w:after="0" w:line="240" w:lineRule="auto"/>
                        <w:ind w:hanging="357"/>
                        <w:rPr>
                          <w:sz w:val="21"/>
                          <w:szCs w:val="21"/>
                        </w:rPr>
                      </w:pPr>
                      <w:r w:rsidRPr="00065091">
                        <w:rPr>
                          <w:sz w:val="21"/>
                          <w:szCs w:val="21"/>
                        </w:rPr>
                        <w:t xml:space="preserve">What were your expectations of taking part in the study? </w:t>
                      </w:r>
                    </w:p>
                    <w:p w14:paraId="2D9E3DAC" w14:textId="77777777" w:rsidR="00535629" w:rsidRPr="00065091" w:rsidRDefault="008B4FD4" w:rsidP="0065035C">
                      <w:pPr>
                        <w:numPr>
                          <w:ilvl w:val="0"/>
                          <w:numId w:val="30"/>
                        </w:numPr>
                        <w:spacing w:after="0" w:line="240" w:lineRule="auto"/>
                        <w:rPr>
                          <w:sz w:val="21"/>
                          <w:szCs w:val="21"/>
                        </w:rPr>
                      </w:pPr>
                      <w:r w:rsidRPr="00065091">
                        <w:rPr>
                          <w:sz w:val="21"/>
                          <w:szCs w:val="21"/>
                        </w:rPr>
                        <w:t>Acceptability/e</w:t>
                      </w:r>
                      <w:r w:rsidR="00535629" w:rsidRPr="00065091">
                        <w:rPr>
                          <w:sz w:val="21"/>
                          <w:szCs w:val="21"/>
                        </w:rPr>
                        <w:t xml:space="preserve">xperience: What has it been like to take part in this study? </w:t>
                      </w:r>
                    </w:p>
                    <w:p w14:paraId="2AB0B8FE" w14:textId="77777777" w:rsidR="0013637E" w:rsidRPr="00065091" w:rsidRDefault="0013637E" w:rsidP="0065035C">
                      <w:pPr>
                        <w:numPr>
                          <w:ilvl w:val="0"/>
                          <w:numId w:val="30"/>
                        </w:numPr>
                        <w:spacing w:after="0" w:line="240" w:lineRule="auto"/>
                        <w:rPr>
                          <w:sz w:val="21"/>
                          <w:szCs w:val="21"/>
                        </w:rPr>
                      </w:pPr>
                      <w:r w:rsidRPr="00065091">
                        <w:rPr>
                          <w:sz w:val="21"/>
                          <w:szCs w:val="21"/>
                        </w:rPr>
                        <w:t xml:space="preserve">What do you think has worked well?  </w:t>
                      </w:r>
                    </w:p>
                    <w:p w14:paraId="58B5A304" w14:textId="77777777" w:rsidR="004D4CFC" w:rsidRPr="00065091" w:rsidRDefault="0013637E" w:rsidP="0065035C">
                      <w:pPr>
                        <w:numPr>
                          <w:ilvl w:val="0"/>
                          <w:numId w:val="30"/>
                        </w:numPr>
                        <w:spacing w:after="0" w:line="240" w:lineRule="auto"/>
                        <w:rPr>
                          <w:sz w:val="21"/>
                          <w:szCs w:val="21"/>
                        </w:rPr>
                      </w:pPr>
                      <w:r w:rsidRPr="00065091">
                        <w:rPr>
                          <w:bCs/>
                          <w:sz w:val="21"/>
                          <w:szCs w:val="21"/>
                        </w:rPr>
                        <w:t>Challenges/what could have improved experience of taking part?</w:t>
                      </w:r>
                    </w:p>
                    <w:p w14:paraId="4B3BB9E0" w14:textId="77777777" w:rsidR="00D749B6" w:rsidRPr="00065091" w:rsidRDefault="008B4FD4" w:rsidP="0065035C">
                      <w:pPr>
                        <w:numPr>
                          <w:ilvl w:val="0"/>
                          <w:numId w:val="30"/>
                        </w:numPr>
                        <w:spacing w:after="0" w:line="240" w:lineRule="auto"/>
                        <w:rPr>
                          <w:sz w:val="21"/>
                          <w:szCs w:val="21"/>
                          <w:u w:val="single"/>
                        </w:rPr>
                      </w:pPr>
                      <w:r w:rsidRPr="00065091">
                        <w:rPr>
                          <w:bCs/>
                          <w:sz w:val="21"/>
                          <w:szCs w:val="21"/>
                          <w:u w:val="single"/>
                        </w:rPr>
                        <w:t xml:space="preserve">Suggested improvements </w:t>
                      </w:r>
                    </w:p>
                    <w:p w14:paraId="4D56B605" w14:textId="77777777" w:rsidR="0013637E" w:rsidRPr="00065091" w:rsidRDefault="00D749B6" w:rsidP="0065035C">
                      <w:pPr>
                        <w:numPr>
                          <w:ilvl w:val="0"/>
                          <w:numId w:val="30"/>
                        </w:numPr>
                        <w:spacing w:after="0" w:line="240" w:lineRule="auto"/>
                        <w:rPr>
                          <w:sz w:val="21"/>
                          <w:szCs w:val="21"/>
                        </w:rPr>
                      </w:pPr>
                      <w:r w:rsidRPr="00065091">
                        <w:rPr>
                          <w:bCs/>
                          <w:sz w:val="21"/>
                          <w:szCs w:val="21"/>
                        </w:rPr>
                        <w:t>Anything that you would have liked to have received more information about?</w:t>
                      </w:r>
                      <w:r w:rsidR="008B4FD4" w:rsidRPr="00065091">
                        <w:rPr>
                          <w:bCs/>
                          <w:sz w:val="21"/>
                          <w:szCs w:val="21"/>
                        </w:rPr>
                        <w:t xml:space="preserve"> </w:t>
                      </w:r>
                    </w:p>
                    <w:p w14:paraId="1291AA06" w14:textId="77777777" w:rsidR="001223A4" w:rsidRPr="00065091" w:rsidRDefault="001223A4" w:rsidP="001223A4">
                      <w:pPr>
                        <w:pStyle w:val="ListParagraph"/>
                        <w:ind w:left="360"/>
                        <w:rPr>
                          <w:sz w:val="21"/>
                          <w:szCs w:val="21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 w:rsidRPr="00F20B01">
        <w:rPr>
          <w:lang w:val="en-US" w:eastAsia="zh-TW"/>
        </w:rPr>
        <mc:AlternateContent>
          <mc:Choice Requires="wps">
            <w:drawing>
              <wp:anchor distT="0" distB="0" distL="114300" distR="114300" simplePos="0" relativeHeight="251656704" behindDoc="0" locked="0" layoutInCell="1" allowOverlap="1" wp14:anchorId="042A9B6B" wp14:editId="43A39B07">
                <wp:simplePos x="0" y="0"/>
                <wp:positionH relativeFrom="margin">
                  <wp:posOffset>0</wp:posOffset>
                </wp:positionH>
                <wp:positionV relativeFrom="margin">
                  <wp:posOffset>-121920</wp:posOffset>
                </wp:positionV>
                <wp:extent cx="4429125" cy="2981325"/>
                <wp:effectExtent l="0" t="0" r="28575" b="28575"/>
                <wp:wrapSquare wrapText="bothSides"/>
                <wp:docPr id="1" name="Text Box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429125" cy="29813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1D7FAD" w14:textId="77777777" w:rsidR="00B059E3" w:rsidRDefault="000D27B1" w:rsidP="00D749B6">
                            <w:pPr>
                              <w:spacing w:after="0" w:line="240" w:lineRule="auto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3777D7">
                              <w:rPr>
                                <w:b/>
                                <w:sz w:val="28"/>
                                <w:szCs w:val="28"/>
                              </w:rPr>
                              <w:t xml:space="preserve">Part A.  </w:t>
                            </w:r>
                            <w:r w:rsidR="00F95C8B" w:rsidRPr="00F95C8B">
                              <w:rPr>
                                <w:rFonts w:eastAsia="Times New Roman" w:cs="Arial"/>
                                <w:b/>
                                <w:iCs/>
                                <w:sz w:val="28"/>
                                <w:szCs w:val="28"/>
                              </w:rPr>
                              <w:t>Introduction, consent and background</w:t>
                            </w:r>
                            <w:r w:rsidR="00D749B6">
                              <w:rPr>
                                <w:b/>
                                <w:sz w:val="28"/>
                                <w:szCs w:val="28"/>
                              </w:rPr>
                              <w:tab/>
                            </w:r>
                          </w:p>
                          <w:p w14:paraId="71B80D0D" w14:textId="77777777" w:rsidR="00F95C8B" w:rsidRPr="00065091" w:rsidRDefault="001223A4" w:rsidP="008B4FD4">
                            <w:pPr>
                              <w:spacing w:after="0" w:line="240" w:lineRule="auto"/>
                              <w:rPr>
                                <w:rFonts w:eastAsia="Times New Roman" w:cs="Arial"/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b/>
                              </w:rPr>
                              <w:t xml:space="preserve"> </w:t>
                            </w:r>
                            <w:r w:rsidR="00F95C8B" w:rsidRPr="00065091">
                              <w:rPr>
                                <w:rFonts w:eastAsia="Times New Roman" w:cs="Arial"/>
                                <w:iCs/>
                                <w:sz w:val="21"/>
                                <w:szCs w:val="21"/>
                              </w:rPr>
                              <w:t>Thanks, introduce self, r</w:t>
                            </w:r>
                            <w:r w:rsidR="00F95C8B" w:rsidRPr="00065091">
                              <w:rPr>
                                <w:rFonts w:eastAsia="Times New Roman" w:cs="Arial"/>
                                <w:sz w:val="21"/>
                                <w:szCs w:val="21"/>
                              </w:rPr>
                              <w:t>e-state purpose of the interview</w:t>
                            </w:r>
                          </w:p>
                          <w:p w14:paraId="3CD99991" w14:textId="6AC43D91" w:rsidR="00F95C8B" w:rsidRPr="00065091" w:rsidRDefault="00F95C8B" w:rsidP="0065035C">
                            <w:pPr>
                              <w:numPr>
                                <w:ilvl w:val="0"/>
                                <w:numId w:val="37"/>
                              </w:numPr>
                              <w:shd w:val="clear" w:color="auto" w:fill="FFFFFF"/>
                              <w:spacing w:after="0" w:line="240" w:lineRule="auto"/>
                              <w:contextualSpacing/>
                              <w:rPr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rFonts w:eastAsia="Times New Roman" w:cs="Arial"/>
                                <w:sz w:val="21"/>
                                <w:szCs w:val="21"/>
                              </w:rPr>
                              <w:t>Discussion of how interview will be recorded, right to withdrawal, issues of confidentiality, anonymisation and informed consent. (</w:t>
                            </w:r>
                            <w:r w:rsidRPr="00065091">
                              <w:rPr>
                                <w:rFonts w:eastAsia="Times New Roman" w:cs="Arial"/>
                                <w:i/>
                                <w:sz w:val="21"/>
                                <w:szCs w:val="21"/>
                              </w:rPr>
                              <w:t>written consent</w:t>
                            </w:r>
                            <w:r w:rsidR="00B705B5" w:rsidRPr="00065091">
                              <w:rPr>
                                <w:rFonts w:eastAsia="Times New Roman" w:cs="Arial"/>
                                <w:i/>
                                <w:sz w:val="21"/>
                                <w:szCs w:val="21"/>
                              </w:rPr>
                              <w:t xml:space="preserve"> to follow up if not obtained</w:t>
                            </w:r>
                            <w:r w:rsidRPr="00065091">
                              <w:rPr>
                                <w:rFonts w:eastAsia="Times New Roman" w:cs="Arial"/>
                                <w:i/>
                                <w:sz w:val="21"/>
                                <w:szCs w:val="21"/>
                              </w:rPr>
                              <w:t>, telephone v</w:t>
                            </w:r>
                            <w:r w:rsidRPr="00065091">
                              <w:rPr>
                                <w:rFonts w:cs="Arial"/>
                                <w:i/>
                                <w:sz w:val="21"/>
                                <w:szCs w:val="21"/>
                              </w:rPr>
                              <w:t xml:space="preserve">erbal consent). </w:t>
                            </w:r>
                            <w:r w:rsidRPr="00065091"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Verbal consent: </w:t>
                            </w:r>
                            <w:r w:rsidRPr="00065091">
                              <w:rPr>
                                <w:rFonts w:eastAsia="Times New Roman"/>
                                <w:i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switch</w:t>
                            </w:r>
                            <w:r w:rsidRPr="00065091"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 </w:t>
                            </w:r>
                            <w:r w:rsidRPr="00065091">
                              <w:rPr>
                                <w:rFonts w:eastAsia="Times New Roman"/>
                                <w:i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>audio recorder on</w:t>
                            </w:r>
                            <w:r w:rsidRPr="00065091">
                              <w:rPr>
                                <w:rFonts w:eastAsia="Times New Roman"/>
                                <w:color w:val="000000"/>
                                <w:sz w:val="21"/>
                                <w:szCs w:val="21"/>
                                <w:lang w:val="en-US"/>
                              </w:rPr>
                              <w:t xml:space="preserve"> - </w:t>
                            </w:r>
                            <w:r w:rsidRPr="00065091">
                              <w:rPr>
                                <w:color w:val="000000"/>
                                <w:sz w:val="21"/>
                                <w:szCs w:val="21"/>
                              </w:rPr>
                              <w:t>For the audio recording, can I check that:</w:t>
                            </w:r>
                          </w:p>
                          <w:p w14:paraId="02E5349C" w14:textId="77777777" w:rsidR="00F95C8B" w:rsidRPr="00065091" w:rsidRDefault="00F95C8B" w:rsidP="0065035C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</w:rPr>
                              <w:t>You read and understood the study information sheet?</w:t>
                            </w:r>
                          </w:p>
                          <w:p w14:paraId="2E1FEB7C" w14:textId="77777777" w:rsidR="00F95C8B" w:rsidRPr="00065091" w:rsidRDefault="00F95C8B" w:rsidP="0065035C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</w:rPr>
                              <w:t xml:space="preserve">You know that taking part in the interview is voluntary and you are free to stop the interview at any point and </w:t>
                            </w:r>
                            <w:r w:rsidRPr="00065091">
                              <w:rPr>
                                <w:rFonts w:ascii="Calibri" w:hAnsi="Calibri" w:cs="Tahoma"/>
                                <w:color w:val="000000"/>
                                <w:sz w:val="21"/>
                                <w:szCs w:val="21"/>
                                <w:shd w:val="clear" w:color="auto" w:fill="FFFFFF"/>
                              </w:rPr>
                              <w:t>you may skip questions you would prefer not to answer?</w:t>
                            </w:r>
                          </w:p>
                          <w:p w14:paraId="1999D156" w14:textId="77777777" w:rsidR="00F95C8B" w:rsidRPr="00065091" w:rsidRDefault="00F95C8B" w:rsidP="0065035C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</w:rPr>
                              <w:t>You agree to our conversation being audio recorded?</w:t>
                            </w:r>
                          </w:p>
                          <w:p w14:paraId="5C0E4A5F" w14:textId="4DF7ADD3" w:rsidR="00F95C8B" w:rsidRPr="00065091" w:rsidRDefault="00F95C8B" w:rsidP="00B705B5">
                            <w:pPr>
                              <w:pStyle w:val="ListParagraph"/>
                              <w:numPr>
                                <w:ilvl w:val="0"/>
                                <w:numId w:val="35"/>
                              </w:numPr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rFonts w:ascii="Calibri" w:hAnsi="Calibri"/>
                                <w:color w:val="000000"/>
                                <w:sz w:val="21"/>
                                <w:szCs w:val="21"/>
                              </w:rPr>
                              <w:t>You understand that quotes from the interview may be used to illustrate our findings but it will not be possible to trace who said them?</w:t>
                            </w:r>
                          </w:p>
                          <w:p w14:paraId="2B47FECC" w14:textId="77777777" w:rsidR="00AE166C" w:rsidRPr="00065091" w:rsidRDefault="00F95C8B" w:rsidP="0065035C">
                            <w:pPr>
                              <w:numPr>
                                <w:ilvl w:val="0"/>
                                <w:numId w:val="38"/>
                              </w:numPr>
                              <w:spacing w:after="0" w:line="240" w:lineRule="auto"/>
                              <w:contextualSpacing/>
                              <w:rPr>
                                <w:rFonts w:eastAsia="Times New Roman"/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rFonts w:eastAsia="Times New Roman"/>
                                <w:sz w:val="21"/>
                                <w:szCs w:val="21"/>
                              </w:rPr>
                              <w:t>Background information on participant (e.g. age, ethnicity, location, general health</w:t>
                            </w:r>
                            <w:r w:rsidR="005D160C" w:rsidRPr="00065091">
                              <w:rPr>
                                <w:rFonts w:eastAsia="Times New Roman"/>
                                <w:sz w:val="21"/>
                                <w:szCs w:val="21"/>
                              </w:rPr>
                              <w:t>)</w:t>
                            </w:r>
                            <w:r w:rsidRPr="00065091">
                              <w:rPr>
                                <w:rFonts w:eastAsia="Times New Roman"/>
                                <w:sz w:val="21"/>
                                <w:szCs w:val="21"/>
                              </w:rPr>
                              <w:t xml:space="preserve"> </w:t>
                            </w:r>
                          </w:p>
                          <w:p w14:paraId="04069B40" w14:textId="77777777" w:rsidR="00F95C8B" w:rsidRPr="00065091" w:rsidRDefault="00AE166C" w:rsidP="0065035C">
                            <w:pPr>
                              <w:numPr>
                                <w:ilvl w:val="0"/>
                                <w:numId w:val="38"/>
                              </w:numPr>
                              <w:spacing w:after="0" w:line="240" w:lineRule="auto"/>
                              <w:contextualSpacing/>
                              <w:rPr>
                                <w:rFonts w:eastAsia="Times New Roman"/>
                                <w:sz w:val="21"/>
                                <w:szCs w:val="21"/>
                              </w:rPr>
                            </w:pPr>
                            <w:r w:rsidRPr="00065091">
                              <w:rPr>
                                <w:rFonts w:eastAsia="Times New Roman"/>
                                <w:sz w:val="21"/>
                                <w:szCs w:val="21"/>
                              </w:rPr>
                              <w:t>P</w:t>
                            </w:r>
                            <w:r w:rsidR="00F95C8B" w:rsidRPr="00065091">
                              <w:rPr>
                                <w:rFonts w:eastAsia="Times New Roman"/>
                                <w:sz w:val="21"/>
                                <w:szCs w:val="21"/>
                              </w:rPr>
                              <w:t>revious experience of therapy</w:t>
                            </w:r>
                          </w:p>
                          <w:p w14:paraId="0C7E9023" w14:textId="77777777" w:rsidR="00F95C8B" w:rsidRPr="006A6F26" w:rsidRDefault="00F95C8B" w:rsidP="00F95C8B">
                            <w:pPr>
                              <w:pStyle w:val="ListParagraph"/>
                              <w:rPr>
                                <w:rFonts w:ascii="Calibri" w:hAnsi="Calibri"/>
                                <w:color w:val="000000"/>
                                <w:sz w:val="20"/>
                                <w:szCs w:val="20"/>
                              </w:rPr>
                            </w:pPr>
                          </w:p>
                          <w:p w14:paraId="6E6C56CB" w14:textId="77777777" w:rsidR="000D27B1" w:rsidRPr="00451408" w:rsidRDefault="000D27B1" w:rsidP="001223A4">
                            <w:pPr>
                              <w:spacing w:after="0" w:line="240" w:lineRule="auto"/>
                              <w:rPr>
                                <w:rFonts w:cs="Arial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2A9B6B" id="Text Box 20" o:spid="_x0000_s1027" type="#_x0000_t202" style="position:absolute;margin-left:0;margin-top:-9.6pt;width:348.75pt;height:234.75pt;z-index:25165670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">
                <v:textbox>
                  <w:txbxContent>
                    <w:p w14:paraId="671D7FAD" w14:textId="77777777" w:rsidR="00B059E3" w:rsidRDefault="000D27B1" w:rsidP="00D749B6">
                      <w:pPr>
                        <w:spacing w:after="0" w:line="240" w:lineRule="auto"/>
                        <w:rPr>
                          <w:b/>
                          <w:sz w:val="28"/>
                          <w:szCs w:val="28"/>
                        </w:rPr>
                      </w:pPr>
                      <w:r w:rsidRPr="003777D7">
                        <w:rPr>
                          <w:b/>
                          <w:sz w:val="28"/>
                          <w:szCs w:val="28"/>
                        </w:rPr>
                        <w:t xml:space="preserve">Part A.  </w:t>
                      </w:r>
                      <w:r w:rsidR="00F95C8B" w:rsidRPr="00F95C8B">
                        <w:rPr>
                          <w:rFonts w:eastAsia="Times New Roman" w:cs="Arial"/>
                          <w:b/>
                          <w:iCs/>
                          <w:sz w:val="28"/>
                          <w:szCs w:val="28"/>
                        </w:rPr>
                        <w:t>Introduction, consent and background</w:t>
                      </w:r>
                      <w:r w:rsidR="00D749B6">
                        <w:rPr>
                          <w:b/>
                          <w:sz w:val="28"/>
                          <w:szCs w:val="28"/>
                        </w:rPr>
                        <w:tab/>
                      </w:r>
                    </w:p>
                    <w:p w14:paraId="71B80D0D" w14:textId="77777777" w:rsidR="00F95C8B" w:rsidRPr="00065091" w:rsidRDefault="001223A4" w:rsidP="008B4FD4">
                      <w:pPr>
                        <w:spacing w:after="0" w:line="240" w:lineRule="auto"/>
                        <w:rPr>
                          <w:rFonts w:eastAsia="Times New Roman" w:cs="Arial"/>
                          <w:sz w:val="21"/>
                          <w:szCs w:val="21"/>
                        </w:rPr>
                      </w:pPr>
                      <w:r w:rsidRPr="00065091">
                        <w:rPr>
                          <w:b/>
                        </w:rPr>
                        <w:t xml:space="preserve"> </w:t>
                      </w:r>
                      <w:r w:rsidR="00F95C8B" w:rsidRPr="00065091">
                        <w:rPr>
                          <w:rFonts w:eastAsia="Times New Roman" w:cs="Arial"/>
                          <w:iCs/>
                          <w:sz w:val="21"/>
                          <w:szCs w:val="21"/>
                        </w:rPr>
                        <w:t>Thanks, introduce self, r</w:t>
                      </w:r>
                      <w:r w:rsidR="00F95C8B" w:rsidRPr="00065091">
                        <w:rPr>
                          <w:rFonts w:eastAsia="Times New Roman" w:cs="Arial"/>
                          <w:sz w:val="21"/>
                          <w:szCs w:val="21"/>
                        </w:rPr>
                        <w:t>e-state purpose of the interview</w:t>
                      </w:r>
                    </w:p>
                    <w:p w14:paraId="3CD99991" w14:textId="6AC43D91" w:rsidR="00F95C8B" w:rsidRPr="00065091" w:rsidRDefault="00F95C8B" w:rsidP="0065035C">
                      <w:pPr>
                        <w:numPr>
                          <w:ilvl w:val="0"/>
                          <w:numId w:val="37"/>
                        </w:numPr>
                        <w:shd w:val="clear" w:color="auto" w:fill="FFFFFF"/>
                        <w:spacing w:after="0" w:line="240" w:lineRule="auto"/>
                        <w:contextualSpacing/>
                        <w:rPr>
                          <w:color w:val="000000"/>
                          <w:sz w:val="21"/>
                          <w:szCs w:val="21"/>
                        </w:rPr>
                      </w:pPr>
                      <w:r w:rsidRPr="00065091">
                        <w:rPr>
                          <w:rFonts w:eastAsia="Times New Roman" w:cs="Arial"/>
                          <w:sz w:val="21"/>
                          <w:szCs w:val="21"/>
                        </w:rPr>
                        <w:t>Discussion of how interview will be recorded, right to withdrawal, issues of confidentiality, anonymisation and informed consent. (</w:t>
                      </w:r>
                      <w:r w:rsidRPr="00065091">
                        <w:rPr>
                          <w:rFonts w:eastAsia="Times New Roman" w:cs="Arial"/>
                          <w:i/>
                          <w:sz w:val="21"/>
                          <w:szCs w:val="21"/>
                        </w:rPr>
                        <w:t>written consent</w:t>
                      </w:r>
                      <w:r w:rsidR="00B705B5" w:rsidRPr="00065091">
                        <w:rPr>
                          <w:rFonts w:eastAsia="Times New Roman" w:cs="Arial"/>
                          <w:i/>
                          <w:sz w:val="21"/>
                          <w:szCs w:val="21"/>
                        </w:rPr>
                        <w:t xml:space="preserve"> to follow up if not obtained</w:t>
                      </w:r>
                      <w:r w:rsidRPr="00065091">
                        <w:rPr>
                          <w:rFonts w:eastAsia="Times New Roman" w:cs="Arial"/>
                          <w:i/>
                          <w:sz w:val="21"/>
                          <w:szCs w:val="21"/>
                        </w:rPr>
                        <w:t>, telephone v</w:t>
                      </w:r>
                      <w:r w:rsidRPr="00065091">
                        <w:rPr>
                          <w:rFonts w:cs="Arial"/>
                          <w:i/>
                          <w:sz w:val="21"/>
                          <w:szCs w:val="21"/>
                        </w:rPr>
                        <w:t xml:space="preserve">erbal consent). </w:t>
                      </w:r>
                      <w:r w:rsidRPr="00065091">
                        <w:rPr>
                          <w:rFonts w:eastAsia="Times New Roman"/>
                          <w:color w:val="000000"/>
                          <w:sz w:val="21"/>
                          <w:szCs w:val="21"/>
                          <w:lang w:val="en-US"/>
                        </w:rPr>
                        <w:t xml:space="preserve">Verbal consent: </w:t>
                      </w:r>
                      <w:r w:rsidRPr="00065091">
                        <w:rPr>
                          <w:rFonts w:eastAsia="Times New Roman"/>
                          <w:i/>
                          <w:color w:val="000000"/>
                          <w:sz w:val="21"/>
                          <w:szCs w:val="21"/>
                          <w:lang w:val="en-US"/>
                        </w:rPr>
                        <w:t>switch</w:t>
                      </w:r>
                      <w:r w:rsidRPr="00065091">
                        <w:rPr>
                          <w:rFonts w:eastAsia="Times New Roman"/>
                          <w:color w:val="000000"/>
                          <w:sz w:val="21"/>
                          <w:szCs w:val="21"/>
                          <w:lang w:val="en-US"/>
                        </w:rPr>
                        <w:t xml:space="preserve"> </w:t>
                      </w:r>
                      <w:r w:rsidRPr="00065091">
                        <w:rPr>
                          <w:rFonts w:eastAsia="Times New Roman"/>
                          <w:i/>
                          <w:color w:val="000000"/>
                          <w:sz w:val="21"/>
                          <w:szCs w:val="21"/>
                          <w:lang w:val="en-US"/>
                        </w:rPr>
                        <w:t>audio recorder on</w:t>
                      </w:r>
                      <w:r w:rsidRPr="00065091">
                        <w:rPr>
                          <w:rFonts w:eastAsia="Times New Roman"/>
                          <w:color w:val="000000"/>
                          <w:sz w:val="21"/>
                          <w:szCs w:val="21"/>
                          <w:lang w:val="en-US"/>
                        </w:rPr>
                        <w:t xml:space="preserve"> - </w:t>
                      </w:r>
                      <w:r w:rsidRPr="00065091">
                        <w:rPr>
                          <w:color w:val="000000"/>
                          <w:sz w:val="21"/>
                          <w:szCs w:val="21"/>
                        </w:rPr>
                        <w:t>For the audio recording, can I check that:</w:t>
                      </w:r>
                    </w:p>
                    <w:p w14:paraId="02E5349C" w14:textId="77777777" w:rsidR="00F95C8B" w:rsidRPr="00065091" w:rsidRDefault="00F95C8B" w:rsidP="0065035C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rPr>
                          <w:rFonts w:ascii="Calibri" w:hAnsi="Calibri"/>
                          <w:color w:val="000000"/>
                          <w:sz w:val="21"/>
                          <w:szCs w:val="21"/>
                        </w:rPr>
                      </w:pPr>
                      <w:r w:rsidRPr="00065091">
                        <w:rPr>
                          <w:rFonts w:ascii="Calibri" w:hAnsi="Calibri"/>
                          <w:color w:val="000000"/>
                          <w:sz w:val="21"/>
                          <w:szCs w:val="21"/>
                        </w:rPr>
                        <w:t>You read and understood the study information sheet?</w:t>
                      </w:r>
                    </w:p>
                    <w:p w14:paraId="2E1FEB7C" w14:textId="77777777" w:rsidR="00F95C8B" w:rsidRPr="00065091" w:rsidRDefault="00F95C8B" w:rsidP="0065035C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rPr>
                          <w:rFonts w:ascii="Calibri" w:hAnsi="Calibri"/>
                          <w:color w:val="000000"/>
                          <w:sz w:val="21"/>
                          <w:szCs w:val="21"/>
                        </w:rPr>
                      </w:pPr>
                      <w:r w:rsidRPr="00065091">
                        <w:rPr>
                          <w:rFonts w:ascii="Calibri" w:hAnsi="Calibri"/>
                          <w:color w:val="000000"/>
                          <w:sz w:val="21"/>
                          <w:szCs w:val="21"/>
                        </w:rPr>
                        <w:t xml:space="preserve">You know that taking part in the interview is voluntary and you are free to stop the interview at any point and </w:t>
                      </w:r>
                      <w:r w:rsidRPr="00065091">
                        <w:rPr>
                          <w:rFonts w:ascii="Calibri" w:hAnsi="Calibri" w:cs="Tahoma"/>
                          <w:color w:val="000000"/>
                          <w:sz w:val="21"/>
                          <w:szCs w:val="21"/>
                          <w:shd w:val="clear" w:color="auto" w:fill="FFFFFF"/>
                        </w:rPr>
                        <w:t>you may skip questions you would prefer not to answer?</w:t>
                      </w:r>
                    </w:p>
                    <w:p w14:paraId="1999D156" w14:textId="77777777" w:rsidR="00F95C8B" w:rsidRPr="00065091" w:rsidRDefault="00F95C8B" w:rsidP="0065035C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rPr>
                          <w:rFonts w:ascii="Calibri" w:hAnsi="Calibri"/>
                          <w:color w:val="000000"/>
                          <w:sz w:val="21"/>
                          <w:szCs w:val="21"/>
                        </w:rPr>
                      </w:pPr>
                      <w:r w:rsidRPr="00065091">
                        <w:rPr>
                          <w:rFonts w:ascii="Calibri" w:hAnsi="Calibri"/>
                          <w:color w:val="000000"/>
                          <w:sz w:val="21"/>
                          <w:szCs w:val="21"/>
                        </w:rPr>
                        <w:t>You agree to our conversation being audio recorded?</w:t>
                      </w:r>
                    </w:p>
                    <w:p w14:paraId="5C0E4A5F" w14:textId="4DF7ADD3" w:rsidR="00F95C8B" w:rsidRPr="00065091" w:rsidRDefault="00F95C8B" w:rsidP="00B705B5">
                      <w:pPr>
                        <w:pStyle w:val="ListParagraph"/>
                        <w:numPr>
                          <w:ilvl w:val="0"/>
                          <w:numId w:val="35"/>
                        </w:numPr>
                        <w:rPr>
                          <w:rFonts w:ascii="Calibri" w:hAnsi="Calibri"/>
                          <w:color w:val="000000"/>
                          <w:sz w:val="21"/>
                          <w:szCs w:val="21"/>
                        </w:rPr>
                      </w:pPr>
                      <w:r w:rsidRPr="00065091">
                        <w:rPr>
                          <w:rFonts w:ascii="Calibri" w:hAnsi="Calibri"/>
                          <w:color w:val="000000"/>
                          <w:sz w:val="21"/>
                          <w:szCs w:val="21"/>
                        </w:rPr>
                        <w:t>You understand that quotes from the interview may be used to illustrate our findings but it will not be possible to trace who said them?</w:t>
                      </w:r>
                    </w:p>
                    <w:p w14:paraId="2B47FECC" w14:textId="77777777" w:rsidR="00AE166C" w:rsidRPr="00065091" w:rsidRDefault="00F95C8B" w:rsidP="0065035C">
                      <w:pPr>
                        <w:numPr>
                          <w:ilvl w:val="0"/>
                          <w:numId w:val="38"/>
                        </w:numPr>
                        <w:spacing w:after="0" w:line="240" w:lineRule="auto"/>
                        <w:contextualSpacing/>
                        <w:rPr>
                          <w:rFonts w:eastAsia="Times New Roman"/>
                          <w:sz w:val="21"/>
                          <w:szCs w:val="21"/>
                        </w:rPr>
                      </w:pPr>
                      <w:r w:rsidRPr="00065091">
                        <w:rPr>
                          <w:rFonts w:eastAsia="Times New Roman"/>
                          <w:sz w:val="21"/>
                          <w:szCs w:val="21"/>
                        </w:rPr>
                        <w:t>Background information on participant (e.g. age, ethnicity, location, general health</w:t>
                      </w:r>
                      <w:r w:rsidR="005D160C" w:rsidRPr="00065091">
                        <w:rPr>
                          <w:rFonts w:eastAsia="Times New Roman"/>
                          <w:sz w:val="21"/>
                          <w:szCs w:val="21"/>
                        </w:rPr>
                        <w:t>)</w:t>
                      </w:r>
                      <w:r w:rsidRPr="00065091">
                        <w:rPr>
                          <w:rFonts w:eastAsia="Times New Roman"/>
                          <w:sz w:val="21"/>
                          <w:szCs w:val="21"/>
                        </w:rPr>
                        <w:t xml:space="preserve"> </w:t>
                      </w:r>
                    </w:p>
                    <w:p w14:paraId="04069B40" w14:textId="77777777" w:rsidR="00F95C8B" w:rsidRPr="00065091" w:rsidRDefault="00AE166C" w:rsidP="0065035C">
                      <w:pPr>
                        <w:numPr>
                          <w:ilvl w:val="0"/>
                          <w:numId w:val="38"/>
                        </w:numPr>
                        <w:spacing w:after="0" w:line="240" w:lineRule="auto"/>
                        <w:contextualSpacing/>
                        <w:rPr>
                          <w:rFonts w:eastAsia="Times New Roman"/>
                          <w:sz w:val="21"/>
                          <w:szCs w:val="21"/>
                        </w:rPr>
                      </w:pPr>
                      <w:r w:rsidRPr="00065091">
                        <w:rPr>
                          <w:rFonts w:eastAsia="Times New Roman"/>
                          <w:sz w:val="21"/>
                          <w:szCs w:val="21"/>
                        </w:rPr>
                        <w:t>P</w:t>
                      </w:r>
                      <w:r w:rsidR="00F95C8B" w:rsidRPr="00065091">
                        <w:rPr>
                          <w:rFonts w:eastAsia="Times New Roman"/>
                          <w:sz w:val="21"/>
                          <w:szCs w:val="21"/>
                        </w:rPr>
                        <w:t>revious experience of therapy</w:t>
                      </w:r>
                    </w:p>
                    <w:p w14:paraId="0C7E9023" w14:textId="77777777" w:rsidR="00F95C8B" w:rsidRPr="006A6F26" w:rsidRDefault="00F95C8B" w:rsidP="00F95C8B">
                      <w:pPr>
                        <w:pStyle w:val="ListParagraph"/>
                        <w:rPr>
                          <w:rFonts w:ascii="Calibri" w:hAnsi="Calibri"/>
                          <w:color w:val="000000"/>
                          <w:sz w:val="20"/>
                          <w:szCs w:val="20"/>
                        </w:rPr>
                      </w:pPr>
                    </w:p>
                    <w:p w14:paraId="6E6C56CB" w14:textId="77777777" w:rsidR="000D27B1" w:rsidRPr="00451408" w:rsidRDefault="000D27B1" w:rsidP="001223A4">
                      <w:pPr>
                        <w:spacing w:after="0" w:line="240" w:lineRule="auto"/>
                        <w:rPr>
                          <w:rFonts w:cs="Arial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  <w:r>
        <w:rPr>
          <w:lang w:eastAsia="en-GB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4542BF9C" wp14:editId="12775BA3">
                <wp:simplePos x="0" y="0"/>
                <wp:positionH relativeFrom="margin">
                  <wp:posOffset>4543425</wp:posOffset>
                </wp:positionH>
                <wp:positionV relativeFrom="margin">
                  <wp:posOffset>-122555</wp:posOffset>
                </wp:positionV>
                <wp:extent cx="5302885" cy="7097395"/>
                <wp:effectExtent l="0" t="0" r="12065" b="27305"/>
                <wp:wrapSquare wrapText="bothSides"/>
                <wp:docPr id="3" name="Text Box 2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302885" cy="709739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3C6D2F1" w14:textId="77777777" w:rsidR="000D27B1" w:rsidRPr="00451408" w:rsidRDefault="000D27B1" w:rsidP="000E566D">
                            <w:pPr>
                              <w:spacing w:after="0"/>
                              <w:rPr>
                                <w:b/>
                                <w:sz w:val="28"/>
                                <w:szCs w:val="28"/>
                              </w:rPr>
                            </w:pPr>
                            <w:r w:rsidRPr="00451408">
                              <w:rPr>
                                <w:b/>
                                <w:sz w:val="28"/>
                                <w:szCs w:val="28"/>
                              </w:rPr>
                              <w:t>Part C</w:t>
                            </w:r>
                            <w:r w:rsidRPr="000C5BA5">
                              <w:rPr>
                                <w:b/>
                                <w:sz w:val="28"/>
                                <w:szCs w:val="28"/>
                              </w:rPr>
                              <w:t xml:space="preserve">: </w:t>
                            </w:r>
                            <w:r w:rsidR="00CF1E09" w:rsidRPr="006A6F26">
                              <w:rPr>
                                <w:b/>
                                <w:sz w:val="28"/>
                                <w:szCs w:val="28"/>
                              </w:rPr>
                              <w:t>Experience of trial participation</w:t>
                            </w:r>
                            <w:r w:rsidRPr="006A6F26">
                              <w:rPr>
                                <w:b/>
                                <w:sz w:val="28"/>
                                <w:szCs w:val="28"/>
                              </w:rPr>
                              <w:tab/>
                            </w:r>
                            <w:r w:rsidRPr="00451408">
                              <w:rPr>
                                <w:b/>
                                <w:sz w:val="28"/>
                                <w:szCs w:val="28"/>
                              </w:rPr>
                              <w:tab/>
                            </w:r>
                            <w:r w:rsidRPr="00451408">
                              <w:rPr>
                                <w:b/>
                                <w:sz w:val="28"/>
                                <w:szCs w:val="28"/>
                              </w:rPr>
                              <w:tab/>
                              <w:t xml:space="preserve"> </w:t>
                            </w:r>
                            <w:r w:rsidRPr="00451408">
                              <w:rPr>
                                <w:b/>
                                <w:sz w:val="28"/>
                                <w:szCs w:val="28"/>
                              </w:rPr>
                              <w:tab/>
                              <w:t xml:space="preserve">             </w:t>
                            </w:r>
                          </w:p>
                          <w:p w14:paraId="6D973374" w14:textId="77777777" w:rsidR="00CF1E09" w:rsidRPr="00E34267" w:rsidRDefault="007C4B8E" w:rsidP="00905EEC">
                            <w:pPr>
                              <w:pStyle w:val="ListParagraph"/>
                              <w:ind w:left="0"/>
                              <w:rPr>
                                <w:rFonts w:ascii="Calibri" w:hAnsi="Calibri"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rFonts w:ascii="Calibri" w:hAnsi="Calibri" w:cs="Arial"/>
                                <w:b/>
                                <w:sz w:val="20"/>
                                <w:szCs w:val="20"/>
                              </w:rPr>
                              <w:t>Intervention arm</w:t>
                            </w:r>
                          </w:p>
                          <w:p w14:paraId="5C9DD170" w14:textId="1C777AF2" w:rsidR="00E62706" w:rsidRPr="00E34267" w:rsidRDefault="000C5BA5" w:rsidP="00905EEC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 xml:space="preserve">Views </w:t>
                            </w:r>
                            <w:r w:rsidR="00525169" w:rsidRPr="00E34267">
                              <w:rPr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 xml:space="preserve">on </w:t>
                            </w:r>
                            <w:r w:rsidR="009A28D1">
                              <w:rPr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 xml:space="preserve">guided </w:t>
                            </w:r>
                            <w:r w:rsidR="00525169" w:rsidRPr="00E34267">
                              <w:rPr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>self help</w:t>
                            </w:r>
                            <w:r w:rsidR="00460939" w:rsidRPr="00E34267">
                              <w:rPr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 xml:space="preserve">, </w:t>
                            </w:r>
                            <w:r w:rsidR="008B4FD4" w:rsidRPr="00E3426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460939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u</w:t>
                            </w:r>
                            <w:r w:rsidR="00525169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nderstanding of aims</w:t>
                            </w:r>
                            <w:r w:rsidR="00D847CD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 xml:space="preserve"> of self help</w:t>
                            </w:r>
                            <w:r w:rsidR="004D4CFC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 xml:space="preserve"> ? expectations?</w:t>
                            </w:r>
                            <w:r w:rsidR="00460939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 xml:space="preserve"> acceptability ?</w:t>
                            </w:r>
                          </w:p>
                          <w:p w14:paraId="2D78AFE6" w14:textId="77777777" w:rsidR="00AD2FA1" w:rsidRPr="00E34267" w:rsidRDefault="00E62706" w:rsidP="00905EEC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>Personal goals</w:t>
                            </w:r>
                            <w:r w:rsidR="008B4FD4" w:rsidRPr="00E34267">
                              <w:rPr>
                                <w:sz w:val="20"/>
                                <w:szCs w:val="20"/>
                              </w:rPr>
                              <w:t xml:space="preserve"> – what they wanted to get out of it</w:t>
                            </w:r>
                            <w:r w:rsidRPr="00E3426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AD2FA1" w:rsidRPr="00E34267">
                              <w:rPr>
                                <w:sz w:val="20"/>
                                <w:szCs w:val="20"/>
                              </w:rPr>
                              <w:t>/ were goals met</w:t>
                            </w:r>
                          </w:p>
                          <w:p w14:paraId="0A00C7DA" w14:textId="77777777" w:rsidR="00666D15" w:rsidRPr="00E34267" w:rsidRDefault="00666D15" w:rsidP="00905EEC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>Self-efficacy – did they want to and feel able to help themselves with their low mood?</w:t>
                            </w:r>
                          </w:p>
                          <w:p w14:paraId="5AFF99A3" w14:textId="77777777" w:rsidR="00C145C0" w:rsidRPr="00E34267" w:rsidRDefault="00AD2FA1" w:rsidP="00CB3AF2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>Self help material</w:t>
                            </w:r>
                            <w:r w:rsidR="00DF0D63" w:rsidRPr="00E34267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E34267">
                              <w:rPr>
                                <w:sz w:val="20"/>
                                <w:szCs w:val="20"/>
                              </w:rPr>
                              <w:t xml:space="preserve"> un</w:t>
                            </w:r>
                            <w:r w:rsidR="003342D0" w:rsidRPr="00E34267">
                              <w:rPr>
                                <w:sz w:val="20"/>
                                <w:szCs w:val="20"/>
                              </w:rPr>
                              <w:t>d</w:t>
                            </w:r>
                            <w:r w:rsidRPr="00E34267">
                              <w:rPr>
                                <w:sz w:val="20"/>
                                <w:szCs w:val="20"/>
                              </w:rPr>
                              <w:t>erstandable</w:t>
                            </w:r>
                            <w:r w:rsidR="003342D0" w:rsidRPr="00E34267">
                              <w:rPr>
                                <w:sz w:val="20"/>
                                <w:szCs w:val="20"/>
                              </w:rPr>
                              <w:t>/level</w:t>
                            </w:r>
                            <w:r w:rsidR="000C5BA5" w:rsidRPr="00E34267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="00637618" w:rsidRPr="00E34267">
                              <w:rPr>
                                <w:sz w:val="20"/>
                                <w:szCs w:val="20"/>
                              </w:rPr>
                              <w:t>forma</w:t>
                            </w:r>
                            <w:r w:rsidR="00525169" w:rsidRPr="00E34267">
                              <w:rPr>
                                <w:sz w:val="20"/>
                                <w:szCs w:val="20"/>
                              </w:rPr>
                              <w:t xml:space="preserve">t (paper/online), </w:t>
                            </w:r>
                            <w:r w:rsidR="000C5BA5" w:rsidRPr="00E34267">
                              <w:rPr>
                                <w:sz w:val="20"/>
                                <w:szCs w:val="20"/>
                              </w:rPr>
                              <w:t>pace</w:t>
                            </w:r>
                            <w:r w:rsidR="00CB3AF2" w:rsidRPr="00E34267">
                              <w:rPr>
                                <w:sz w:val="20"/>
                                <w:szCs w:val="20"/>
                              </w:rPr>
                              <w:t>, read the materials between sessions/ever return to the materials?</w:t>
                            </w:r>
                          </w:p>
                          <w:p w14:paraId="1AB5D8D6" w14:textId="77777777" w:rsidR="00CC2AC4" w:rsidRPr="00E34267" w:rsidRDefault="00637618" w:rsidP="00CC2AC4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>The map</w:t>
                            </w:r>
                            <w:r w:rsidR="00CC2AC4" w:rsidRPr="00E34267">
                              <w:rPr>
                                <w:sz w:val="20"/>
                                <w:szCs w:val="20"/>
                              </w:rPr>
                              <w:t xml:space="preserve"> – was it necessary</w:t>
                            </w:r>
                            <w:r w:rsidR="00CB3AF2" w:rsidRPr="00E34267">
                              <w:rPr>
                                <w:sz w:val="20"/>
                                <w:szCs w:val="20"/>
                              </w:rPr>
                              <w:t xml:space="preserve">? </w:t>
                            </w:r>
                            <w:r w:rsidR="00CC2AC4" w:rsidRPr="00E34267">
                              <w:rPr>
                                <w:sz w:val="20"/>
                                <w:szCs w:val="20"/>
                              </w:rPr>
                              <w:t xml:space="preserve">how </w:t>
                            </w:r>
                            <w:r w:rsidR="00CB3AF2" w:rsidRPr="00E34267">
                              <w:rPr>
                                <w:sz w:val="20"/>
                                <w:szCs w:val="20"/>
                              </w:rPr>
                              <w:t xml:space="preserve">was it used </w:t>
                            </w:r>
                            <w:r w:rsidR="00CC2AC4" w:rsidRPr="00E34267">
                              <w:rPr>
                                <w:sz w:val="20"/>
                                <w:szCs w:val="20"/>
                              </w:rPr>
                              <w:t>(</w:t>
                            </w:r>
                            <w:r w:rsidR="002022F8" w:rsidRPr="00E34267">
                              <w:rPr>
                                <w:sz w:val="20"/>
                                <w:szCs w:val="20"/>
                              </w:rPr>
                              <w:t xml:space="preserve">i.e. </w:t>
                            </w:r>
                            <w:r w:rsidR="00CC2AC4" w:rsidRPr="00E34267">
                              <w:rPr>
                                <w:sz w:val="20"/>
                                <w:szCs w:val="20"/>
                              </w:rPr>
                              <w:t>as given, with own photos)</w:t>
                            </w:r>
                            <w:r w:rsidR="002022F8" w:rsidRPr="00E34267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2037B3F8" w14:textId="3D3D42AA" w:rsidR="00200A40" w:rsidRDefault="00467F68" w:rsidP="00200A40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>Feelings chart – did they need and use a visual chart</w:t>
                            </w:r>
                            <w:r w:rsidR="002022F8" w:rsidRPr="00E34267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</w:p>
                          <w:p w14:paraId="018AE66B" w14:textId="1AD9DDBA" w:rsidR="00FD67E1" w:rsidRPr="00200A40" w:rsidRDefault="00FD67E1" w:rsidP="00200A40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In session 1, what was your experience of task 2: What does my coach need to know about you autism?</w:t>
                            </w:r>
                          </w:p>
                          <w:p w14:paraId="00B2E092" w14:textId="77777777" w:rsidR="008B4FD4" w:rsidRPr="00E34267" w:rsidRDefault="008B4FD4" w:rsidP="008B4FD4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Sessions - best/worst</w:t>
                            </w:r>
                            <w:r w:rsidR="004D4CFC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, why ?</w:t>
                            </w:r>
                          </w:p>
                          <w:p w14:paraId="695DFF27" w14:textId="77777777" w:rsidR="009F72A6" w:rsidRPr="00E34267" w:rsidRDefault="009F72A6" w:rsidP="00905EEC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>Was the amount of content each session about right, too much, too little?</w:t>
                            </w:r>
                            <w:r w:rsidR="008B4FD4" w:rsidRPr="00E3426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56126B43" w14:textId="77777777" w:rsidR="004D4CFC" w:rsidRPr="00E34267" w:rsidRDefault="004D4CFC" w:rsidP="00CB3AF2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>Sessions: views on number</w:t>
                            </w:r>
                            <w:r w:rsidR="00CB3AF2" w:rsidRPr="00E34267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E34267">
                              <w:rPr>
                                <w:sz w:val="20"/>
                                <w:szCs w:val="20"/>
                              </w:rPr>
                              <w:t>length of time</w:t>
                            </w:r>
                            <w:r w:rsidR="00CB3AF2" w:rsidRPr="00E34267">
                              <w:rPr>
                                <w:sz w:val="20"/>
                                <w:szCs w:val="20"/>
                              </w:rPr>
                              <w:t>, frequency of sessions suitable ?</w:t>
                            </w:r>
                          </w:p>
                          <w:p w14:paraId="1BA9C475" w14:textId="77777777" w:rsidR="00AD2FA1" w:rsidRPr="00E34267" w:rsidRDefault="003342D0" w:rsidP="00905EEC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 xml:space="preserve">Between session </w:t>
                            </w:r>
                            <w:r w:rsidR="00DF0D63" w:rsidRPr="00E34267">
                              <w:rPr>
                                <w:sz w:val="20"/>
                                <w:szCs w:val="20"/>
                              </w:rPr>
                              <w:t>activities</w:t>
                            </w:r>
                            <w:r w:rsidR="004D4CFC" w:rsidRPr="00E34267">
                              <w:rPr>
                                <w:sz w:val="20"/>
                                <w:szCs w:val="20"/>
                              </w:rPr>
                              <w:t>/homework</w:t>
                            </w:r>
                            <w:r w:rsidR="00DF0D63" w:rsidRPr="00E34267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E34267">
                              <w:rPr>
                                <w:sz w:val="20"/>
                                <w:szCs w:val="20"/>
                              </w:rPr>
                              <w:t>which most helpful, why, changes made, facilitators/barriers,</w:t>
                            </w:r>
                            <w:r w:rsidR="004D4CFC" w:rsidRPr="00E34267">
                              <w:rPr>
                                <w:sz w:val="20"/>
                                <w:szCs w:val="20"/>
                              </w:rPr>
                              <w:t xml:space="preserve"> how overcome barriers, </w:t>
                            </w:r>
                            <w:r w:rsidRPr="00E34267">
                              <w:rPr>
                                <w:sz w:val="20"/>
                                <w:szCs w:val="20"/>
                              </w:rPr>
                              <w:t xml:space="preserve"> impr</w:t>
                            </w:r>
                            <w:r w:rsidR="008B4FD4" w:rsidRPr="00E34267">
                              <w:rPr>
                                <w:sz w:val="20"/>
                                <w:szCs w:val="20"/>
                              </w:rPr>
                              <w:t>o</w:t>
                            </w:r>
                            <w:r w:rsidRPr="00E34267">
                              <w:rPr>
                                <w:sz w:val="20"/>
                                <w:szCs w:val="20"/>
                              </w:rPr>
                              <w:t>vements</w:t>
                            </w:r>
                          </w:p>
                          <w:p w14:paraId="5AE26B2F" w14:textId="77777777" w:rsidR="003342D0" w:rsidRPr="00E34267" w:rsidRDefault="003342D0" w:rsidP="00905EEC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>Therapist</w:t>
                            </w:r>
                            <w:r w:rsidR="00DF0D63" w:rsidRPr="00E34267">
                              <w:rPr>
                                <w:sz w:val="20"/>
                                <w:szCs w:val="20"/>
                              </w:rPr>
                              <w:t>/</w:t>
                            </w:r>
                            <w:r w:rsidRPr="00E34267">
                              <w:rPr>
                                <w:sz w:val="20"/>
                                <w:szCs w:val="20"/>
                              </w:rPr>
                              <w:t>guide</w:t>
                            </w:r>
                            <w:r w:rsidR="00DF0D63" w:rsidRPr="00E34267">
                              <w:rPr>
                                <w:sz w:val="20"/>
                                <w:szCs w:val="20"/>
                              </w:rPr>
                              <w:t xml:space="preserve">: </w:t>
                            </w:r>
                            <w:r w:rsidRPr="00E34267">
                              <w:rPr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>understanding of your autism</w:t>
                            </w:r>
                            <w:r w:rsidRPr="00E34267">
                              <w:rPr>
                                <w:color w:val="000000"/>
                                <w:sz w:val="20"/>
                                <w:szCs w:val="20"/>
                              </w:rPr>
                              <w:t>,</w:t>
                            </w:r>
                            <w:r w:rsidRPr="00E34267">
                              <w:rPr>
                                <w:sz w:val="20"/>
                                <w:szCs w:val="20"/>
                              </w:rPr>
                              <w:t xml:space="preserve"> autism knowledge helpful, what did to help, </w:t>
                            </w:r>
                            <w:r w:rsidR="00D749B6" w:rsidRPr="00E34267">
                              <w:rPr>
                                <w:sz w:val="20"/>
                                <w:szCs w:val="20"/>
                              </w:rPr>
                              <w:t>enga</w:t>
                            </w:r>
                            <w:r w:rsidR="00637618" w:rsidRPr="00E34267">
                              <w:rPr>
                                <w:sz w:val="20"/>
                                <w:szCs w:val="20"/>
                              </w:rPr>
                              <w:t>g</w:t>
                            </w:r>
                            <w:r w:rsidR="00D749B6" w:rsidRPr="00E34267">
                              <w:rPr>
                                <w:sz w:val="20"/>
                                <w:szCs w:val="20"/>
                              </w:rPr>
                              <w:t>ement,</w:t>
                            </w:r>
                            <w:r w:rsidR="00CC67E2" w:rsidRPr="00E34267">
                              <w:rPr>
                                <w:sz w:val="20"/>
                                <w:szCs w:val="20"/>
                              </w:rPr>
                              <w:t xml:space="preserve"> support level</w:t>
                            </w:r>
                            <w:r w:rsidR="00637618" w:rsidRPr="00E34267">
                              <w:rPr>
                                <w:sz w:val="20"/>
                                <w:szCs w:val="20"/>
                              </w:rPr>
                              <w:t xml:space="preserve"> (understand the nature of a coach)</w:t>
                            </w:r>
                            <w:r w:rsidR="00CC67E2" w:rsidRPr="00E34267">
                              <w:rPr>
                                <w:sz w:val="20"/>
                                <w:szCs w:val="20"/>
                              </w:rPr>
                              <w:t xml:space="preserve">, </w:t>
                            </w:r>
                            <w:r w:rsidRPr="00E34267">
                              <w:rPr>
                                <w:sz w:val="20"/>
                                <w:szCs w:val="20"/>
                              </w:rPr>
                              <w:t>needed</w:t>
                            </w:r>
                            <w:r w:rsidR="00D749B6" w:rsidRPr="00E34267">
                              <w:rPr>
                                <w:sz w:val="20"/>
                                <w:szCs w:val="20"/>
                              </w:rPr>
                              <w:t xml:space="preserve"> for self help</w:t>
                            </w:r>
                            <w:r w:rsidRPr="00E34267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  <w:r w:rsidR="00666D15" w:rsidRPr="00E3426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3B36CA22" w14:textId="77777777" w:rsidR="00666D15" w:rsidRPr="00E34267" w:rsidRDefault="00666D15" w:rsidP="00905EEC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>Did they feel connected with and supported by others?</w:t>
                            </w:r>
                          </w:p>
                          <w:p w14:paraId="3FF54EF2" w14:textId="77777777" w:rsidR="00F26CA3" w:rsidRPr="00E34267" w:rsidRDefault="00F26CA3" w:rsidP="00F26CA3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ind w:left="357" w:hanging="357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 xml:space="preserve">What worked well, what was useful about the treatment? </w:t>
                            </w:r>
                          </w:p>
                          <w:p w14:paraId="40E27687" w14:textId="77777777" w:rsidR="00F26CA3" w:rsidRPr="00E34267" w:rsidRDefault="00F26CA3" w:rsidP="00F26CA3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ind w:left="357" w:hanging="357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>What 2 things have you learnt as a result of the treatment?</w:t>
                            </w:r>
                          </w:p>
                          <w:p w14:paraId="4AE9E000" w14:textId="77777777" w:rsidR="00CB3AF2" w:rsidRPr="00E34267" w:rsidRDefault="00DE15AC" w:rsidP="00CB3AF2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 xml:space="preserve">Did the participant understand </w:t>
                            </w:r>
                            <w:r w:rsidR="00CD4631" w:rsidRPr="00E34267">
                              <w:rPr>
                                <w:sz w:val="20"/>
                                <w:szCs w:val="20"/>
                              </w:rPr>
                              <w:t>the principles of the treatment</w:t>
                            </w:r>
                            <w:r w:rsidRPr="00E34267">
                              <w:rPr>
                                <w:sz w:val="20"/>
                                <w:szCs w:val="20"/>
                              </w:rPr>
                              <w:t>?</w:t>
                            </w:r>
                            <w:r w:rsidR="00CB3AF2" w:rsidRPr="00E34267"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09433A5E" w14:textId="31D45BC2" w:rsidR="008B4FD4" w:rsidRPr="00E34267" w:rsidRDefault="008B4FD4" w:rsidP="00CB3AF2">
                            <w:pPr>
                              <w:numPr>
                                <w:ilvl w:val="0"/>
                                <w:numId w:val="44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Suggested improvements</w:t>
                            </w:r>
                            <w:r w:rsidR="00CB3AF2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:</w:t>
                            </w:r>
                            <w:r w:rsidR="00CB3AF2" w:rsidRPr="00E34267">
                              <w:rPr>
                                <w:sz w:val="20"/>
                                <w:szCs w:val="20"/>
                              </w:rPr>
                              <w:t xml:space="preserve"> name 2 things that could be better/improved?</w:t>
                            </w:r>
                          </w:p>
                          <w:p w14:paraId="7322DDDF" w14:textId="77777777" w:rsidR="000C5BA5" w:rsidRPr="00E34267" w:rsidRDefault="000C5BA5" w:rsidP="00905EEC">
                            <w:pPr>
                              <w:spacing w:after="0" w:line="240" w:lineRule="auto"/>
                              <w:ind w:left="284" w:hanging="142"/>
                              <w:rPr>
                                <w:sz w:val="20"/>
                                <w:szCs w:val="20"/>
                              </w:rPr>
                            </w:pPr>
                          </w:p>
                          <w:p w14:paraId="1BA696EB" w14:textId="77777777" w:rsidR="00535629" w:rsidRPr="00E34267" w:rsidRDefault="00535629" w:rsidP="00905EEC">
                            <w:pPr>
                              <w:spacing w:after="0" w:line="240" w:lineRule="auto"/>
                              <w:ind w:left="284" w:hanging="284"/>
                              <w:rPr>
                                <w:b/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b/>
                                <w:sz w:val="20"/>
                                <w:szCs w:val="20"/>
                              </w:rPr>
                              <w:t>Usual care arm</w:t>
                            </w:r>
                          </w:p>
                          <w:p w14:paraId="60F88638" w14:textId="3AD0EEBA" w:rsidR="00535629" w:rsidRPr="00E34267" w:rsidRDefault="00535629" w:rsidP="00905EEC">
                            <w:pPr>
                              <w:numPr>
                                <w:ilvl w:val="0"/>
                                <w:numId w:val="40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Describe treatment received</w:t>
                            </w:r>
                            <w:r w:rsidR="00CB3AF2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 xml:space="preserve"> – F2F, </w:t>
                            </w:r>
                            <w:r w:rsidR="00F26CA3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g</w:t>
                            </w:r>
                            <w:r w:rsidR="00CB3AF2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roup, telephone? How</w:t>
                            </w:r>
                            <w:r w:rsidR="00CC67E2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useful?</w:t>
                            </w:r>
                            <w:r w:rsidR="004D4CFC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 xml:space="preserve"> Acceptabil</w:t>
                            </w:r>
                            <w:r w:rsidR="00CB3AF2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e</w:t>
                            </w:r>
                            <w:r w:rsidR="004D4CFC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?</w:t>
                            </w:r>
                          </w:p>
                          <w:p w14:paraId="3941EBCF" w14:textId="77777777" w:rsidR="00DE3FC3" w:rsidRPr="00E34267" w:rsidRDefault="00DE3FC3" w:rsidP="00905EEC">
                            <w:pPr>
                              <w:numPr>
                                <w:ilvl w:val="0"/>
                                <w:numId w:val="40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 xml:space="preserve">Personal goals? Were these met? </w:t>
                            </w:r>
                          </w:p>
                          <w:p w14:paraId="31003965" w14:textId="1D983849" w:rsidR="00CC67E2" w:rsidRPr="00065091" w:rsidRDefault="0065035C" w:rsidP="00905EEC">
                            <w:pPr>
                              <w:numPr>
                                <w:ilvl w:val="0"/>
                                <w:numId w:val="40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 xml:space="preserve">If </w:t>
                            </w:r>
                            <w:r w:rsidR="00CC67E2"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psychol</w:t>
                            </w:r>
                            <w:r w:rsidR="00E65321"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o</w:t>
                            </w:r>
                            <w:r w:rsidR="00CC67E2"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gical intervention</w:t>
                            </w:r>
                            <w:r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 xml:space="preserve"> - u</w:t>
                            </w:r>
                            <w:r w:rsidR="00CC67E2"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nderstanding of aim</w:t>
                            </w:r>
                            <w:r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 xml:space="preserve">, </w:t>
                            </w:r>
                            <w:r w:rsidR="008E13BA"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T</w:t>
                            </w:r>
                            <w:r w:rsidR="00CC67E2"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herapist</w:t>
                            </w:r>
                            <w:r w:rsidR="008E13BA"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: understanding of your autism,</w:t>
                            </w:r>
                            <w:r w:rsidR="00460939"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e</w:t>
                            </w:r>
                            <w:r w:rsidR="00CC67E2"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nough level of support</w:t>
                            </w:r>
                            <w:r w:rsidR="00460939"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?</w:t>
                            </w:r>
                            <w:r w:rsidR="00FE57B7"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 xml:space="preserve"> Ability to communicate with autistic people? </w:t>
                            </w:r>
                          </w:p>
                          <w:p w14:paraId="70A69F52" w14:textId="77777777" w:rsidR="00666D15" w:rsidRPr="00065091" w:rsidRDefault="00666D15" w:rsidP="00905EEC">
                            <w:pPr>
                              <w:numPr>
                                <w:ilvl w:val="0"/>
                                <w:numId w:val="40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highlight w:val="yellow"/>
                              </w:rPr>
                            </w:pPr>
                            <w:r w:rsidRPr="00065091">
                              <w:rPr>
                                <w:sz w:val="20"/>
                                <w:szCs w:val="20"/>
                                <w:highlight w:val="yellow"/>
                              </w:rPr>
                              <w:t>Did they feel connected with and supported by others?</w:t>
                            </w:r>
                          </w:p>
                          <w:p w14:paraId="433AFF81" w14:textId="77777777" w:rsidR="00666D15" w:rsidRPr="00E34267" w:rsidRDefault="00666D15" w:rsidP="00666D15">
                            <w:pPr>
                              <w:numPr>
                                <w:ilvl w:val="0"/>
                                <w:numId w:val="40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>Self-efficacy – did they want to and feel able to help themselves with their low mood?</w:t>
                            </w:r>
                          </w:p>
                          <w:p w14:paraId="4968D54C" w14:textId="77777777" w:rsidR="00460939" w:rsidRPr="00E34267" w:rsidRDefault="00460939" w:rsidP="00905EEC">
                            <w:pPr>
                              <w:numPr>
                                <w:ilvl w:val="0"/>
                                <w:numId w:val="40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 xml:space="preserve">What worked well, what was useful about the treatment? </w:t>
                            </w:r>
                          </w:p>
                          <w:p w14:paraId="55CBB1DB" w14:textId="7C6339D2" w:rsidR="004D4CFC" w:rsidRPr="00E34267" w:rsidRDefault="004D4CFC" w:rsidP="00CB3AF2">
                            <w:pPr>
                              <w:numPr>
                                <w:ilvl w:val="0"/>
                                <w:numId w:val="40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Suggested improvements</w:t>
                            </w:r>
                            <w:r w:rsidR="00CB3AF2"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,</w:t>
                            </w:r>
                            <w:r w:rsidR="00CB3AF2" w:rsidRPr="00E34267">
                              <w:rPr>
                                <w:sz w:val="20"/>
                                <w:szCs w:val="20"/>
                              </w:rPr>
                              <w:t xml:space="preserve"> name 2 things that could be better/improved?</w:t>
                            </w:r>
                          </w:p>
                          <w:p w14:paraId="0272F1F5" w14:textId="77777777" w:rsidR="00CF1E09" w:rsidRPr="00E34267" w:rsidRDefault="00CF1E09" w:rsidP="00905EEC">
                            <w:pPr>
                              <w:pStyle w:val="ListParagraph"/>
                              <w:ind w:left="0"/>
                              <w:rPr>
                                <w:rFonts w:ascii="Calibri" w:hAnsi="Calibri" w:cs="Arial"/>
                                <w:sz w:val="20"/>
                                <w:szCs w:val="20"/>
                              </w:rPr>
                            </w:pPr>
                          </w:p>
                          <w:p w14:paraId="0EB8FDDA" w14:textId="77777777" w:rsidR="00B60301" w:rsidRPr="00E34267" w:rsidRDefault="00B60301" w:rsidP="00905EEC">
                            <w:pPr>
                              <w:spacing w:after="0" w:line="240" w:lineRule="auto"/>
                              <w:rPr>
                                <w:rFonts w:cs="Arial"/>
                                <w:b/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rFonts w:cs="Arial"/>
                                <w:b/>
                                <w:sz w:val="20"/>
                                <w:szCs w:val="20"/>
                              </w:rPr>
                              <w:t>Final thoughts</w:t>
                            </w:r>
                          </w:p>
                          <w:p w14:paraId="69EF505D" w14:textId="77777777" w:rsidR="00DF0D63" w:rsidRPr="00E34267" w:rsidRDefault="00DF0D63" w:rsidP="00905EEC">
                            <w:pPr>
                              <w:numPr>
                                <w:ilvl w:val="0"/>
                                <w:numId w:val="46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</w:rPr>
                            </w:pPr>
                            <w:r w:rsidRPr="00E34267">
                              <w:rPr>
                                <w:sz w:val="20"/>
                                <w:szCs w:val="20"/>
                              </w:rPr>
                              <w:t xml:space="preserve">Would it be helpful to have someone else (friend/family) present in therapy </w:t>
                            </w:r>
                          </w:p>
                          <w:p w14:paraId="1CEAEB29" w14:textId="77777777" w:rsidR="00CC67E2" w:rsidRPr="00E34267" w:rsidRDefault="00CC67E2" w:rsidP="00905EEC">
                            <w:pPr>
                              <w:numPr>
                                <w:ilvl w:val="0"/>
                                <w:numId w:val="46"/>
                              </w:numPr>
                              <w:spacing w:after="0" w:line="240" w:lineRule="auto"/>
                              <w:rPr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E34267">
                              <w:rPr>
                                <w:bCs/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>Personal changes: mood/depression/activties/relationships</w:t>
                            </w:r>
                            <w:r w:rsidR="00905EEC" w:rsidRPr="00E34267">
                              <w:rPr>
                                <w:bCs/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 xml:space="preserve"> - </w:t>
                            </w:r>
                            <w:r w:rsidR="00905EEC" w:rsidRPr="00E34267">
                              <w:rPr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>facilitators/barriers</w:t>
                            </w:r>
                          </w:p>
                          <w:p w14:paraId="7B4C4288" w14:textId="77777777" w:rsidR="00535629" w:rsidRPr="00E34267" w:rsidRDefault="00535629" w:rsidP="00905EEC">
                            <w:pPr>
                              <w:numPr>
                                <w:ilvl w:val="0"/>
                                <w:numId w:val="46"/>
                              </w:numPr>
                              <w:spacing w:after="0" w:line="240" w:lineRule="auto"/>
                              <w:rPr>
                                <w:sz w:val="20"/>
                                <w:szCs w:val="20"/>
                                <w:u w:val="single"/>
                              </w:rPr>
                            </w:pPr>
                            <w:r w:rsidRPr="00E34267">
                              <w:rPr>
                                <w:color w:val="000000"/>
                                <w:sz w:val="20"/>
                                <w:szCs w:val="20"/>
                                <w:u w:val="single"/>
                              </w:rPr>
                              <w:t>Questionnaire: how did you find filling out the questionnaires? usefulness/if filling out? Explore which measure of depression best captured experience</w:t>
                            </w:r>
                            <w:r w:rsidRPr="00E34267">
                              <w:rPr>
                                <w:sz w:val="20"/>
                                <w:szCs w:val="20"/>
                                <w:u w:val="single"/>
                              </w:rPr>
                              <w:t>/could best relate to</w:t>
                            </w:r>
                          </w:p>
                          <w:p w14:paraId="37A155EA" w14:textId="77777777" w:rsidR="005D3F24" w:rsidRPr="00F52055" w:rsidRDefault="005D3F24" w:rsidP="005D3F24">
                            <w:pPr>
                              <w:pStyle w:val="ListParagraph"/>
                              <w:numPr>
                                <w:ilvl w:val="0"/>
                                <w:numId w:val="46"/>
                              </w:numPr>
                              <w:contextualSpacing w:val="0"/>
                              <w:rPr>
                                <w:rFonts w:ascii="Calibri" w:hAnsi="Calibri"/>
                                <w:b/>
                                <w:sz w:val="20"/>
                                <w:szCs w:val="20"/>
                              </w:rPr>
                            </w:pPr>
                            <w:r w:rsidRPr="00F5205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Is there anything that we have not talked about that you would like to raise? </w:t>
                            </w:r>
                          </w:p>
                          <w:p w14:paraId="4B6627EA" w14:textId="77777777" w:rsidR="007438B7" w:rsidRPr="007438B7" w:rsidRDefault="00D4007D" w:rsidP="00D4007D">
                            <w:pPr>
                              <w:pStyle w:val="ListParagraph"/>
                              <w:numPr>
                                <w:ilvl w:val="0"/>
                                <w:numId w:val="46"/>
                              </w:numPr>
                              <w:contextualSpacing w:val="0"/>
                              <w:rPr>
                                <w:rFonts w:ascii="Calibri" w:hAnsi="Calibri"/>
                                <w:b/>
                                <w:sz w:val="20"/>
                                <w:szCs w:val="20"/>
                              </w:rPr>
                            </w:pPr>
                            <w:r w:rsidRPr="00F52055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Would you like us to send you a brief report of the study’s findings? </w:t>
                            </w:r>
                          </w:p>
                          <w:p w14:paraId="4CA7168A" w14:textId="6C8C6C6A" w:rsidR="00C13645" w:rsidRPr="008E13BA" w:rsidRDefault="007438B7" w:rsidP="00905EEC">
                            <w:pPr>
                              <w:pStyle w:val="ListParagraph"/>
                              <w:numPr>
                                <w:ilvl w:val="0"/>
                                <w:numId w:val="46"/>
                              </w:numPr>
                              <w:contextualSpacing w:val="0"/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</w:pPr>
                            <w:r w:rsidRPr="007438B7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How would you like us to send you the voucher? Postal or online ? </w:t>
                            </w:r>
                            <w:r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T</w:t>
                            </w:r>
                            <w:r w:rsidR="00C13645" w:rsidRPr="008E13BA">
                              <w:rPr>
                                <w:rFonts w:ascii="Calibri" w:hAnsi="Calibri"/>
                                <w:sz w:val="20"/>
                                <w:szCs w:val="20"/>
                              </w:rPr>
                              <w:t>hank them for their time</w:t>
                            </w:r>
                          </w:p>
                          <w:p w14:paraId="41188021" w14:textId="77777777" w:rsidR="00C145C0" w:rsidRPr="005D3F24" w:rsidRDefault="00C145C0" w:rsidP="00AE166C">
                            <w:pPr>
                              <w:spacing w:after="0" w:line="240" w:lineRule="auto"/>
                              <w:rPr>
                                <w:rFonts w:cs="Arial"/>
                              </w:rPr>
                            </w:pPr>
                          </w:p>
                          <w:p w14:paraId="63F83D37" w14:textId="77777777" w:rsidR="000D27B1" w:rsidRPr="005D3F24" w:rsidRDefault="000D27B1" w:rsidP="006E49E5">
                            <w:pPr>
                              <w:pStyle w:val="ListParagraph"/>
                              <w:ind w:left="0"/>
                              <w:rPr>
                                <w:rFonts w:ascii="Calibri" w:hAnsi="Calibri"/>
                                <w:b/>
                                <w:sz w:val="22"/>
                                <w:szCs w:val="22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42BF9C" id="Text Box 22" o:spid="_x0000_s1028" type="#_x0000_t202" style="position:absolute;margin-left:357.75pt;margin-top:-9.65pt;width:417.55pt;height:558.85pt;z-index:2516587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margin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">
                <v:textbox>
                  <w:txbxContent>
                    <w:p w14:paraId="33C6D2F1" w14:textId="77777777" w:rsidR="000D27B1" w:rsidRPr="00451408" w:rsidRDefault="000D27B1" w:rsidP="000E566D">
                      <w:pPr>
                        <w:spacing w:after="0"/>
                        <w:rPr>
                          <w:b/>
                          <w:sz w:val="28"/>
                          <w:szCs w:val="28"/>
                        </w:rPr>
                      </w:pPr>
                      <w:r w:rsidRPr="00451408">
                        <w:rPr>
                          <w:b/>
                          <w:sz w:val="28"/>
                          <w:szCs w:val="28"/>
                        </w:rPr>
                        <w:t>Part C</w:t>
                      </w:r>
                      <w:r w:rsidRPr="000C5BA5">
                        <w:rPr>
                          <w:b/>
                          <w:sz w:val="28"/>
                          <w:szCs w:val="28"/>
                        </w:rPr>
                        <w:t xml:space="preserve">: </w:t>
                      </w:r>
                      <w:r w:rsidR="00CF1E09" w:rsidRPr="006A6F26">
                        <w:rPr>
                          <w:b/>
                          <w:sz w:val="28"/>
                          <w:szCs w:val="28"/>
                        </w:rPr>
                        <w:t>Experience of trial participation</w:t>
                      </w:r>
                      <w:r w:rsidRPr="006A6F26">
                        <w:rPr>
                          <w:b/>
                          <w:sz w:val="28"/>
                          <w:szCs w:val="28"/>
                        </w:rPr>
                        <w:tab/>
                      </w:r>
                      <w:r w:rsidRPr="00451408">
                        <w:rPr>
                          <w:b/>
                          <w:sz w:val="28"/>
                          <w:szCs w:val="28"/>
                        </w:rPr>
                        <w:tab/>
                      </w:r>
                      <w:r w:rsidRPr="00451408">
                        <w:rPr>
                          <w:b/>
                          <w:sz w:val="28"/>
                          <w:szCs w:val="28"/>
                        </w:rPr>
                        <w:tab/>
                        <w:t xml:space="preserve"> </w:t>
                      </w:r>
                      <w:r w:rsidRPr="00451408">
                        <w:rPr>
                          <w:b/>
                          <w:sz w:val="28"/>
                          <w:szCs w:val="28"/>
                        </w:rPr>
                        <w:tab/>
                        <w:t xml:space="preserve">             </w:t>
                      </w:r>
                    </w:p>
                    <w:p w14:paraId="6D973374" w14:textId="77777777" w:rsidR="00CF1E09" w:rsidRPr="00E34267" w:rsidRDefault="007C4B8E" w:rsidP="00905EEC">
                      <w:pPr>
                        <w:pStyle w:val="ListParagraph"/>
                        <w:ind w:left="0"/>
                        <w:rPr>
                          <w:rFonts w:ascii="Calibri" w:hAnsi="Calibri" w:cs="Arial"/>
                          <w:b/>
                          <w:sz w:val="20"/>
                          <w:szCs w:val="20"/>
                        </w:rPr>
                      </w:pPr>
                      <w:r w:rsidRPr="00E34267">
                        <w:rPr>
                          <w:rFonts w:ascii="Calibri" w:hAnsi="Calibri" w:cs="Arial"/>
                          <w:b/>
                          <w:sz w:val="20"/>
                          <w:szCs w:val="20"/>
                        </w:rPr>
                        <w:t>Intervention arm</w:t>
                      </w:r>
                    </w:p>
                    <w:p w14:paraId="5C9DD170" w14:textId="1C777AF2" w:rsidR="00E62706" w:rsidRPr="00E34267" w:rsidRDefault="000C5BA5" w:rsidP="00905EEC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color w:val="000000"/>
                          <w:sz w:val="20"/>
                          <w:szCs w:val="20"/>
                          <w:u w:val="single"/>
                        </w:rPr>
                        <w:t xml:space="preserve">Views </w:t>
                      </w:r>
                      <w:r w:rsidR="00525169" w:rsidRPr="00E34267">
                        <w:rPr>
                          <w:color w:val="000000"/>
                          <w:sz w:val="20"/>
                          <w:szCs w:val="20"/>
                          <w:u w:val="single"/>
                        </w:rPr>
                        <w:t xml:space="preserve">on </w:t>
                      </w:r>
                      <w:r w:rsidR="009A28D1">
                        <w:rPr>
                          <w:color w:val="000000"/>
                          <w:sz w:val="20"/>
                          <w:szCs w:val="20"/>
                          <w:u w:val="single"/>
                        </w:rPr>
                        <w:t xml:space="preserve">guided </w:t>
                      </w:r>
                      <w:r w:rsidR="00525169" w:rsidRPr="00E34267">
                        <w:rPr>
                          <w:color w:val="000000"/>
                          <w:sz w:val="20"/>
                          <w:szCs w:val="20"/>
                          <w:u w:val="single"/>
                        </w:rPr>
                        <w:t>self help</w:t>
                      </w:r>
                      <w:r w:rsidR="00460939" w:rsidRPr="00E34267">
                        <w:rPr>
                          <w:color w:val="000000"/>
                          <w:sz w:val="20"/>
                          <w:szCs w:val="20"/>
                          <w:u w:val="single"/>
                        </w:rPr>
                        <w:t xml:space="preserve">, </w:t>
                      </w:r>
                      <w:r w:rsidR="008B4FD4" w:rsidRPr="00E34267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460939" w:rsidRPr="00E34267">
                        <w:rPr>
                          <w:sz w:val="20"/>
                          <w:szCs w:val="20"/>
                          <w:u w:val="single"/>
                        </w:rPr>
                        <w:t>u</w:t>
                      </w:r>
                      <w:r w:rsidR="00525169" w:rsidRPr="00E34267">
                        <w:rPr>
                          <w:sz w:val="20"/>
                          <w:szCs w:val="20"/>
                          <w:u w:val="single"/>
                        </w:rPr>
                        <w:t>nderstanding of aims</w:t>
                      </w:r>
                      <w:r w:rsidR="00D847CD" w:rsidRPr="00E34267">
                        <w:rPr>
                          <w:sz w:val="20"/>
                          <w:szCs w:val="20"/>
                          <w:u w:val="single"/>
                        </w:rPr>
                        <w:t xml:space="preserve"> of self help</w:t>
                      </w:r>
                      <w:r w:rsidR="004D4CFC" w:rsidRPr="00E34267">
                        <w:rPr>
                          <w:sz w:val="20"/>
                          <w:szCs w:val="20"/>
                          <w:u w:val="single"/>
                        </w:rPr>
                        <w:t xml:space="preserve"> ? expectations?</w:t>
                      </w:r>
                      <w:r w:rsidR="00460939" w:rsidRPr="00E34267">
                        <w:rPr>
                          <w:sz w:val="20"/>
                          <w:szCs w:val="20"/>
                          <w:u w:val="single"/>
                        </w:rPr>
                        <w:t xml:space="preserve"> acceptability ?</w:t>
                      </w:r>
                    </w:p>
                    <w:p w14:paraId="2D78AFE6" w14:textId="77777777" w:rsidR="00AD2FA1" w:rsidRPr="00E34267" w:rsidRDefault="00E62706" w:rsidP="00905EEC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>Personal goals</w:t>
                      </w:r>
                      <w:r w:rsidR="008B4FD4" w:rsidRPr="00E34267">
                        <w:rPr>
                          <w:sz w:val="20"/>
                          <w:szCs w:val="20"/>
                        </w:rPr>
                        <w:t xml:space="preserve"> – what they wanted to get out of it</w:t>
                      </w:r>
                      <w:r w:rsidRPr="00E34267">
                        <w:rPr>
                          <w:sz w:val="20"/>
                          <w:szCs w:val="20"/>
                        </w:rPr>
                        <w:t xml:space="preserve"> </w:t>
                      </w:r>
                      <w:r w:rsidR="00AD2FA1" w:rsidRPr="00E34267">
                        <w:rPr>
                          <w:sz w:val="20"/>
                          <w:szCs w:val="20"/>
                        </w:rPr>
                        <w:t>/ were goals met</w:t>
                      </w:r>
                    </w:p>
                    <w:p w14:paraId="0A00C7DA" w14:textId="77777777" w:rsidR="00666D15" w:rsidRPr="00E34267" w:rsidRDefault="00666D15" w:rsidP="00905EEC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>Self-efficacy – did they want to and feel able to help themselves with their low mood?</w:t>
                      </w:r>
                    </w:p>
                    <w:p w14:paraId="5AFF99A3" w14:textId="77777777" w:rsidR="00C145C0" w:rsidRPr="00E34267" w:rsidRDefault="00AD2FA1" w:rsidP="00CB3AF2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>Self help material</w:t>
                      </w:r>
                      <w:r w:rsidR="00DF0D63" w:rsidRPr="00E34267">
                        <w:rPr>
                          <w:sz w:val="20"/>
                          <w:szCs w:val="20"/>
                        </w:rPr>
                        <w:t xml:space="preserve">: </w:t>
                      </w:r>
                      <w:r w:rsidRPr="00E34267">
                        <w:rPr>
                          <w:sz w:val="20"/>
                          <w:szCs w:val="20"/>
                        </w:rPr>
                        <w:t xml:space="preserve"> un</w:t>
                      </w:r>
                      <w:r w:rsidR="003342D0" w:rsidRPr="00E34267">
                        <w:rPr>
                          <w:sz w:val="20"/>
                          <w:szCs w:val="20"/>
                        </w:rPr>
                        <w:t>d</w:t>
                      </w:r>
                      <w:r w:rsidRPr="00E34267">
                        <w:rPr>
                          <w:sz w:val="20"/>
                          <w:szCs w:val="20"/>
                        </w:rPr>
                        <w:t>erstandable</w:t>
                      </w:r>
                      <w:r w:rsidR="003342D0" w:rsidRPr="00E34267">
                        <w:rPr>
                          <w:sz w:val="20"/>
                          <w:szCs w:val="20"/>
                        </w:rPr>
                        <w:t>/level</w:t>
                      </w:r>
                      <w:r w:rsidR="000C5BA5" w:rsidRPr="00E34267">
                        <w:rPr>
                          <w:sz w:val="20"/>
                          <w:szCs w:val="20"/>
                        </w:rPr>
                        <w:t xml:space="preserve">, </w:t>
                      </w:r>
                      <w:r w:rsidR="00637618" w:rsidRPr="00E34267">
                        <w:rPr>
                          <w:sz w:val="20"/>
                          <w:szCs w:val="20"/>
                        </w:rPr>
                        <w:t>forma</w:t>
                      </w:r>
                      <w:r w:rsidR="00525169" w:rsidRPr="00E34267">
                        <w:rPr>
                          <w:sz w:val="20"/>
                          <w:szCs w:val="20"/>
                        </w:rPr>
                        <w:t xml:space="preserve">t (paper/online), </w:t>
                      </w:r>
                      <w:r w:rsidR="000C5BA5" w:rsidRPr="00E34267">
                        <w:rPr>
                          <w:sz w:val="20"/>
                          <w:szCs w:val="20"/>
                        </w:rPr>
                        <w:t>pace</w:t>
                      </w:r>
                      <w:r w:rsidR="00CB3AF2" w:rsidRPr="00E34267">
                        <w:rPr>
                          <w:sz w:val="20"/>
                          <w:szCs w:val="20"/>
                        </w:rPr>
                        <w:t>, read the materials between sessions/ever return to the materials?</w:t>
                      </w:r>
                    </w:p>
                    <w:p w14:paraId="1AB5D8D6" w14:textId="77777777" w:rsidR="00CC2AC4" w:rsidRPr="00E34267" w:rsidRDefault="00637618" w:rsidP="00CC2AC4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>The map</w:t>
                      </w:r>
                      <w:r w:rsidR="00CC2AC4" w:rsidRPr="00E34267">
                        <w:rPr>
                          <w:sz w:val="20"/>
                          <w:szCs w:val="20"/>
                        </w:rPr>
                        <w:t xml:space="preserve"> – was it necessary</w:t>
                      </w:r>
                      <w:r w:rsidR="00CB3AF2" w:rsidRPr="00E34267">
                        <w:rPr>
                          <w:sz w:val="20"/>
                          <w:szCs w:val="20"/>
                        </w:rPr>
                        <w:t xml:space="preserve">? </w:t>
                      </w:r>
                      <w:r w:rsidR="00CC2AC4" w:rsidRPr="00E34267">
                        <w:rPr>
                          <w:sz w:val="20"/>
                          <w:szCs w:val="20"/>
                        </w:rPr>
                        <w:t xml:space="preserve">how </w:t>
                      </w:r>
                      <w:r w:rsidR="00CB3AF2" w:rsidRPr="00E34267">
                        <w:rPr>
                          <w:sz w:val="20"/>
                          <w:szCs w:val="20"/>
                        </w:rPr>
                        <w:t xml:space="preserve">was it used </w:t>
                      </w:r>
                      <w:r w:rsidR="00CC2AC4" w:rsidRPr="00E34267">
                        <w:rPr>
                          <w:sz w:val="20"/>
                          <w:szCs w:val="20"/>
                        </w:rPr>
                        <w:t>(</w:t>
                      </w:r>
                      <w:r w:rsidR="002022F8" w:rsidRPr="00E34267">
                        <w:rPr>
                          <w:sz w:val="20"/>
                          <w:szCs w:val="20"/>
                        </w:rPr>
                        <w:t xml:space="preserve">i.e. </w:t>
                      </w:r>
                      <w:r w:rsidR="00CC2AC4" w:rsidRPr="00E34267">
                        <w:rPr>
                          <w:sz w:val="20"/>
                          <w:szCs w:val="20"/>
                        </w:rPr>
                        <w:t>as given, with own photos)</w:t>
                      </w:r>
                      <w:r w:rsidR="002022F8" w:rsidRPr="00E34267">
                        <w:rPr>
                          <w:sz w:val="20"/>
                          <w:szCs w:val="20"/>
                        </w:rPr>
                        <w:t>?</w:t>
                      </w:r>
                    </w:p>
                    <w:p w14:paraId="2037B3F8" w14:textId="3D3D42AA" w:rsidR="00200A40" w:rsidRDefault="00467F68" w:rsidP="00200A40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>Feelings chart – did they need and use a visual chart</w:t>
                      </w:r>
                      <w:r w:rsidR="002022F8" w:rsidRPr="00E34267">
                        <w:rPr>
                          <w:sz w:val="20"/>
                          <w:szCs w:val="20"/>
                        </w:rPr>
                        <w:t>?</w:t>
                      </w:r>
                    </w:p>
                    <w:p w14:paraId="018AE66B" w14:textId="1AD9DDBA" w:rsidR="00FD67E1" w:rsidRPr="00200A40" w:rsidRDefault="00FD67E1" w:rsidP="00200A40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>
                        <w:rPr>
                          <w:sz w:val="20"/>
                          <w:szCs w:val="20"/>
                        </w:rPr>
                        <w:t>In session 1, what was your experience of task 2: What does my coach need to know about you autism?</w:t>
                      </w:r>
                    </w:p>
                    <w:p w14:paraId="00B2E092" w14:textId="77777777" w:rsidR="008B4FD4" w:rsidRPr="00E34267" w:rsidRDefault="008B4FD4" w:rsidP="008B4FD4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  <w:u w:val="single"/>
                        </w:rPr>
                      </w:pPr>
                      <w:r w:rsidRPr="00E34267">
                        <w:rPr>
                          <w:sz w:val="20"/>
                          <w:szCs w:val="20"/>
                          <w:u w:val="single"/>
                        </w:rPr>
                        <w:t>Sessions - best/worst</w:t>
                      </w:r>
                      <w:r w:rsidR="004D4CFC" w:rsidRPr="00E34267">
                        <w:rPr>
                          <w:sz w:val="20"/>
                          <w:szCs w:val="20"/>
                          <w:u w:val="single"/>
                        </w:rPr>
                        <w:t>, why ?</w:t>
                      </w:r>
                    </w:p>
                    <w:p w14:paraId="695DFF27" w14:textId="77777777" w:rsidR="009F72A6" w:rsidRPr="00E34267" w:rsidRDefault="009F72A6" w:rsidP="00905EEC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>Was the amount of content each session about right, too much, too little?</w:t>
                      </w:r>
                      <w:r w:rsidR="008B4FD4" w:rsidRPr="00E34267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56126B43" w14:textId="77777777" w:rsidR="004D4CFC" w:rsidRPr="00E34267" w:rsidRDefault="004D4CFC" w:rsidP="00CB3AF2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>Sessions: views on number</w:t>
                      </w:r>
                      <w:r w:rsidR="00CB3AF2" w:rsidRPr="00E34267">
                        <w:rPr>
                          <w:sz w:val="20"/>
                          <w:szCs w:val="20"/>
                        </w:rPr>
                        <w:t xml:space="preserve">, </w:t>
                      </w:r>
                      <w:r w:rsidRPr="00E34267">
                        <w:rPr>
                          <w:sz w:val="20"/>
                          <w:szCs w:val="20"/>
                        </w:rPr>
                        <w:t>length of time</w:t>
                      </w:r>
                      <w:r w:rsidR="00CB3AF2" w:rsidRPr="00E34267">
                        <w:rPr>
                          <w:sz w:val="20"/>
                          <w:szCs w:val="20"/>
                        </w:rPr>
                        <w:t>, frequency of sessions suitable ?</w:t>
                      </w:r>
                    </w:p>
                    <w:p w14:paraId="1BA9C475" w14:textId="77777777" w:rsidR="00AD2FA1" w:rsidRPr="00E34267" w:rsidRDefault="003342D0" w:rsidP="00905EEC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 xml:space="preserve">Between session </w:t>
                      </w:r>
                      <w:r w:rsidR="00DF0D63" w:rsidRPr="00E34267">
                        <w:rPr>
                          <w:sz w:val="20"/>
                          <w:szCs w:val="20"/>
                        </w:rPr>
                        <w:t>activities</w:t>
                      </w:r>
                      <w:r w:rsidR="004D4CFC" w:rsidRPr="00E34267">
                        <w:rPr>
                          <w:sz w:val="20"/>
                          <w:szCs w:val="20"/>
                        </w:rPr>
                        <w:t>/homework</w:t>
                      </w:r>
                      <w:r w:rsidR="00DF0D63" w:rsidRPr="00E34267">
                        <w:rPr>
                          <w:sz w:val="20"/>
                          <w:szCs w:val="20"/>
                        </w:rPr>
                        <w:t xml:space="preserve">: </w:t>
                      </w:r>
                      <w:r w:rsidRPr="00E34267">
                        <w:rPr>
                          <w:sz w:val="20"/>
                          <w:szCs w:val="20"/>
                        </w:rPr>
                        <w:t>which most helpful, why, changes made, facilitators/barriers,</w:t>
                      </w:r>
                      <w:r w:rsidR="004D4CFC" w:rsidRPr="00E34267">
                        <w:rPr>
                          <w:sz w:val="20"/>
                          <w:szCs w:val="20"/>
                        </w:rPr>
                        <w:t xml:space="preserve"> how overcome barriers, </w:t>
                      </w:r>
                      <w:r w:rsidRPr="00E34267">
                        <w:rPr>
                          <w:sz w:val="20"/>
                          <w:szCs w:val="20"/>
                        </w:rPr>
                        <w:t xml:space="preserve"> impr</w:t>
                      </w:r>
                      <w:r w:rsidR="008B4FD4" w:rsidRPr="00E34267">
                        <w:rPr>
                          <w:sz w:val="20"/>
                          <w:szCs w:val="20"/>
                        </w:rPr>
                        <w:t>o</w:t>
                      </w:r>
                      <w:r w:rsidRPr="00E34267">
                        <w:rPr>
                          <w:sz w:val="20"/>
                          <w:szCs w:val="20"/>
                        </w:rPr>
                        <w:t>vements</w:t>
                      </w:r>
                    </w:p>
                    <w:p w14:paraId="5AE26B2F" w14:textId="77777777" w:rsidR="003342D0" w:rsidRPr="00E34267" w:rsidRDefault="003342D0" w:rsidP="00905EEC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>Therapist</w:t>
                      </w:r>
                      <w:r w:rsidR="00DF0D63" w:rsidRPr="00E34267">
                        <w:rPr>
                          <w:sz w:val="20"/>
                          <w:szCs w:val="20"/>
                        </w:rPr>
                        <w:t>/</w:t>
                      </w:r>
                      <w:r w:rsidRPr="00E34267">
                        <w:rPr>
                          <w:sz w:val="20"/>
                          <w:szCs w:val="20"/>
                        </w:rPr>
                        <w:t>guide</w:t>
                      </w:r>
                      <w:r w:rsidR="00DF0D63" w:rsidRPr="00E34267">
                        <w:rPr>
                          <w:sz w:val="20"/>
                          <w:szCs w:val="20"/>
                        </w:rPr>
                        <w:t xml:space="preserve">: </w:t>
                      </w:r>
                      <w:r w:rsidRPr="00E34267">
                        <w:rPr>
                          <w:color w:val="000000"/>
                          <w:sz w:val="20"/>
                          <w:szCs w:val="20"/>
                          <w:u w:val="single"/>
                        </w:rPr>
                        <w:t>understanding of your autism</w:t>
                      </w:r>
                      <w:r w:rsidRPr="00E34267">
                        <w:rPr>
                          <w:color w:val="000000"/>
                          <w:sz w:val="20"/>
                          <w:szCs w:val="20"/>
                        </w:rPr>
                        <w:t>,</w:t>
                      </w:r>
                      <w:r w:rsidRPr="00E34267">
                        <w:rPr>
                          <w:sz w:val="20"/>
                          <w:szCs w:val="20"/>
                        </w:rPr>
                        <w:t xml:space="preserve"> autism knowledge helpful, what did to help, </w:t>
                      </w:r>
                      <w:r w:rsidR="00D749B6" w:rsidRPr="00E34267">
                        <w:rPr>
                          <w:sz w:val="20"/>
                          <w:szCs w:val="20"/>
                        </w:rPr>
                        <w:t>enga</w:t>
                      </w:r>
                      <w:r w:rsidR="00637618" w:rsidRPr="00E34267">
                        <w:rPr>
                          <w:sz w:val="20"/>
                          <w:szCs w:val="20"/>
                        </w:rPr>
                        <w:t>g</w:t>
                      </w:r>
                      <w:r w:rsidR="00D749B6" w:rsidRPr="00E34267">
                        <w:rPr>
                          <w:sz w:val="20"/>
                          <w:szCs w:val="20"/>
                        </w:rPr>
                        <w:t>ement,</w:t>
                      </w:r>
                      <w:r w:rsidR="00CC67E2" w:rsidRPr="00E34267">
                        <w:rPr>
                          <w:sz w:val="20"/>
                          <w:szCs w:val="20"/>
                        </w:rPr>
                        <w:t xml:space="preserve"> support level</w:t>
                      </w:r>
                      <w:r w:rsidR="00637618" w:rsidRPr="00E34267">
                        <w:rPr>
                          <w:sz w:val="20"/>
                          <w:szCs w:val="20"/>
                        </w:rPr>
                        <w:t xml:space="preserve"> (understand the nature of a coach)</w:t>
                      </w:r>
                      <w:r w:rsidR="00CC67E2" w:rsidRPr="00E34267">
                        <w:rPr>
                          <w:sz w:val="20"/>
                          <w:szCs w:val="20"/>
                        </w:rPr>
                        <w:t xml:space="preserve">, </w:t>
                      </w:r>
                      <w:r w:rsidRPr="00E34267">
                        <w:rPr>
                          <w:sz w:val="20"/>
                          <w:szCs w:val="20"/>
                        </w:rPr>
                        <w:t>needed</w:t>
                      </w:r>
                      <w:r w:rsidR="00D749B6" w:rsidRPr="00E34267">
                        <w:rPr>
                          <w:sz w:val="20"/>
                          <w:szCs w:val="20"/>
                        </w:rPr>
                        <w:t xml:space="preserve"> for self help</w:t>
                      </w:r>
                      <w:r w:rsidRPr="00E34267">
                        <w:rPr>
                          <w:sz w:val="20"/>
                          <w:szCs w:val="20"/>
                        </w:rPr>
                        <w:t>?</w:t>
                      </w:r>
                      <w:r w:rsidR="00666D15" w:rsidRPr="00E34267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3B36CA22" w14:textId="77777777" w:rsidR="00666D15" w:rsidRPr="00E34267" w:rsidRDefault="00666D15" w:rsidP="00905EEC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>Did they feel connected with and supported by others?</w:t>
                      </w:r>
                    </w:p>
                    <w:p w14:paraId="3FF54EF2" w14:textId="77777777" w:rsidR="00F26CA3" w:rsidRPr="00E34267" w:rsidRDefault="00F26CA3" w:rsidP="00F26CA3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ind w:left="357" w:hanging="357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 xml:space="preserve">What worked well, what was useful about the treatment? </w:t>
                      </w:r>
                    </w:p>
                    <w:p w14:paraId="40E27687" w14:textId="77777777" w:rsidR="00F26CA3" w:rsidRPr="00E34267" w:rsidRDefault="00F26CA3" w:rsidP="00F26CA3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ind w:left="357" w:hanging="357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>What 2 things have you learnt as a result of the treatment?</w:t>
                      </w:r>
                    </w:p>
                    <w:p w14:paraId="4AE9E000" w14:textId="77777777" w:rsidR="00CB3AF2" w:rsidRPr="00E34267" w:rsidRDefault="00DE15AC" w:rsidP="00CB3AF2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 xml:space="preserve">Did the participant understand </w:t>
                      </w:r>
                      <w:r w:rsidR="00CD4631" w:rsidRPr="00E34267">
                        <w:rPr>
                          <w:sz w:val="20"/>
                          <w:szCs w:val="20"/>
                        </w:rPr>
                        <w:t>the principles of the treatment</w:t>
                      </w:r>
                      <w:r w:rsidRPr="00E34267">
                        <w:rPr>
                          <w:sz w:val="20"/>
                          <w:szCs w:val="20"/>
                        </w:rPr>
                        <w:t>?</w:t>
                      </w:r>
                      <w:r w:rsidR="00CB3AF2" w:rsidRPr="00E34267">
                        <w:rPr>
                          <w:sz w:val="20"/>
                          <w:szCs w:val="20"/>
                        </w:rPr>
                        <w:t xml:space="preserve"> </w:t>
                      </w:r>
                    </w:p>
                    <w:p w14:paraId="09433A5E" w14:textId="31D45BC2" w:rsidR="008B4FD4" w:rsidRPr="00E34267" w:rsidRDefault="008B4FD4" w:rsidP="00CB3AF2">
                      <w:pPr>
                        <w:numPr>
                          <w:ilvl w:val="0"/>
                          <w:numId w:val="44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  <w:u w:val="single"/>
                        </w:rPr>
                        <w:t>Suggested improvements</w:t>
                      </w:r>
                      <w:r w:rsidR="00CB3AF2" w:rsidRPr="00E34267">
                        <w:rPr>
                          <w:sz w:val="20"/>
                          <w:szCs w:val="20"/>
                          <w:u w:val="single"/>
                        </w:rPr>
                        <w:t>:</w:t>
                      </w:r>
                      <w:r w:rsidR="00CB3AF2" w:rsidRPr="00E34267">
                        <w:rPr>
                          <w:sz w:val="20"/>
                          <w:szCs w:val="20"/>
                        </w:rPr>
                        <w:t xml:space="preserve"> name 2 things that could be better/improved?</w:t>
                      </w:r>
                    </w:p>
                    <w:p w14:paraId="7322DDDF" w14:textId="77777777" w:rsidR="000C5BA5" w:rsidRPr="00E34267" w:rsidRDefault="000C5BA5" w:rsidP="00905EEC">
                      <w:pPr>
                        <w:spacing w:after="0" w:line="240" w:lineRule="auto"/>
                        <w:ind w:left="284" w:hanging="142"/>
                        <w:rPr>
                          <w:sz w:val="20"/>
                          <w:szCs w:val="20"/>
                        </w:rPr>
                      </w:pPr>
                    </w:p>
                    <w:p w14:paraId="1BA696EB" w14:textId="77777777" w:rsidR="00535629" w:rsidRPr="00E34267" w:rsidRDefault="00535629" w:rsidP="00905EEC">
                      <w:pPr>
                        <w:spacing w:after="0" w:line="240" w:lineRule="auto"/>
                        <w:ind w:left="284" w:hanging="284"/>
                        <w:rPr>
                          <w:b/>
                          <w:sz w:val="20"/>
                          <w:szCs w:val="20"/>
                        </w:rPr>
                      </w:pPr>
                      <w:r w:rsidRPr="00E34267">
                        <w:rPr>
                          <w:b/>
                          <w:sz w:val="20"/>
                          <w:szCs w:val="20"/>
                        </w:rPr>
                        <w:t>Usual care arm</w:t>
                      </w:r>
                    </w:p>
                    <w:p w14:paraId="60F88638" w14:textId="3AD0EEBA" w:rsidR="00535629" w:rsidRPr="00E34267" w:rsidRDefault="00535629" w:rsidP="00905EEC">
                      <w:pPr>
                        <w:numPr>
                          <w:ilvl w:val="0"/>
                          <w:numId w:val="40"/>
                        </w:numPr>
                        <w:spacing w:after="0" w:line="240" w:lineRule="auto"/>
                        <w:rPr>
                          <w:sz w:val="20"/>
                          <w:szCs w:val="20"/>
                          <w:u w:val="single"/>
                        </w:rPr>
                      </w:pPr>
                      <w:r w:rsidRPr="00E34267">
                        <w:rPr>
                          <w:sz w:val="20"/>
                          <w:szCs w:val="20"/>
                          <w:u w:val="single"/>
                        </w:rPr>
                        <w:t>Describe treatment received</w:t>
                      </w:r>
                      <w:r w:rsidR="00CB3AF2" w:rsidRPr="00E34267">
                        <w:rPr>
                          <w:sz w:val="20"/>
                          <w:szCs w:val="20"/>
                          <w:u w:val="single"/>
                        </w:rPr>
                        <w:t xml:space="preserve"> – F2F, </w:t>
                      </w:r>
                      <w:r w:rsidR="00F26CA3" w:rsidRPr="00E34267">
                        <w:rPr>
                          <w:sz w:val="20"/>
                          <w:szCs w:val="20"/>
                          <w:u w:val="single"/>
                        </w:rPr>
                        <w:t>g</w:t>
                      </w:r>
                      <w:r w:rsidR="00CB3AF2" w:rsidRPr="00E34267">
                        <w:rPr>
                          <w:sz w:val="20"/>
                          <w:szCs w:val="20"/>
                          <w:u w:val="single"/>
                        </w:rPr>
                        <w:t>roup, telephone? How</w:t>
                      </w:r>
                      <w:r w:rsidR="00CC67E2" w:rsidRPr="00E34267">
                        <w:rPr>
                          <w:sz w:val="20"/>
                          <w:szCs w:val="20"/>
                          <w:u w:val="single"/>
                        </w:rPr>
                        <w:t>useful?</w:t>
                      </w:r>
                      <w:r w:rsidR="004D4CFC" w:rsidRPr="00E34267">
                        <w:rPr>
                          <w:sz w:val="20"/>
                          <w:szCs w:val="20"/>
                          <w:u w:val="single"/>
                        </w:rPr>
                        <w:t xml:space="preserve"> Acceptabil</w:t>
                      </w:r>
                      <w:r w:rsidR="00CB3AF2" w:rsidRPr="00E34267">
                        <w:rPr>
                          <w:sz w:val="20"/>
                          <w:szCs w:val="20"/>
                          <w:u w:val="single"/>
                        </w:rPr>
                        <w:t>e</w:t>
                      </w:r>
                      <w:r w:rsidR="004D4CFC" w:rsidRPr="00E34267">
                        <w:rPr>
                          <w:sz w:val="20"/>
                          <w:szCs w:val="20"/>
                          <w:u w:val="single"/>
                        </w:rPr>
                        <w:t>?</w:t>
                      </w:r>
                    </w:p>
                    <w:p w14:paraId="3941EBCF" w14:textId="77777777" w:rsidR="00DE3FC3" w:rsidRPr="00E34267" w:rsidRDefault="00DE3FC3" w:rsidP="00905EEC">
                      <w:pPr>
                        <w:numPr>
                          <w:ilvl w:val="0"/>
                          <w:numId w:val="40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 xml:space="preserve">Personal goals? Were these met? </w:t>
                      </w:r>
                    </w:p>
                    <w:p w14:paraId="31003965" w14:textId="1D983849" w:rsidR="00CC67E2" w:rsidRPr="00065091" w:rsidRDefault="0065035C" w:rsidP="00905EEC">
                      <w:pPr>
                        <w:numPr>
                          <w:ilvl w:val="0"/>
                          <w:numId w:val="40"/>
                        </w:numPr>
                        <w:spacing w:after="0" w:line="240" w:lineRule="auto"/>
                        <w:rPr>
                          <w:sz w:val="20"/>
                          <w:szCs w:val="20"/>
                          <w:highlight w:val="yellow"/>
                        </w:rPr>
                      </w:pPr>
                      <w:r w:rsidRPr="00065091">
                        <w:rPr>
                          <w:sz w:val="20"/>
                          <w:szCs w:val="20"/>
                          <w:highlight w:val="yellow"/>
                        </w:rPr>
                        <w:t xml:space="preserve">If </w:t>
                      </w:r>
                      <w:r w:rsidR="00CC67E2" w:rsidRPr="00065091">
                        <w:rPr>
                          <w:sz w:val="20"/>
                          <w:szCs w:val="20"/>
                          <w:highlight w:val="yellow"/>
                        </w:rPr>
                        <w:t>psychol</w:t>
                      </w:r>
                      <w:r w:rsidR="00E65321" w:rsidRPr="00065091">
                        <w:rPr>
                          <w:sz w:val="20"/>
                          <w:szCs w:val="20"/>
                          <w:highlight w:val="yellow"/>
                        </w:rPr>
                        <w:t>o</w:t>
                      </w:r>
                      <w:r w:rsidR="00CC67E2" w:rsidRPr="00065091">
                        <w:rPr>
                          <w:sz w:val="20"/>
                          <w:szCs w:val="20"/>
                          <w:highlight w:val="yellow"/>
                        </w:rPr>
                        <w:t>gical intervention</w:t>
                      </w:r>
                      <w:r w:rsidRPr="00065091">
                        <w:rPr>
                          <w:sz w:val="20"/>
                          <w:szCs w:val="20"/>
                          <w:highlight w:val="yellow"/>
                        </w:rPr>
                        <w:t xml:space="preserve"> - u</w:t>
                      </w:r>
                      <w:r w:rsidR="00CC67E2" w:rsidRPr="00065091">
                        <w:rPr>
                          <w:sz w:val="20"/>
                          <w:szCs w:val="20"/>
                          <w:highlight w:val="yellow"/>
                        </w:rPr>
                        <w:t>nderstanding of aim</w:t>
                      </w:r>
                      <w:r w:rsidRPr="00065091">
                        <w:rPr>
                          <w:sz w:val="20"/>
                          <w:szCs w:val="20"/>
                          <w:highlight w:val="yellow"/>
                        </w:rPr>
                        <w:t xml:space="preserve">, </w:t>
                      </w:r>
                      <w:r w:rsidR="008E13BA" w:rsidRPr="00065091">
                        <w:rPr>
                          <w:sz w:val="20"/>
                          <w:szCs w:val="20"/>
                          <w:highlight w:val="yellow"/>
                        </w:rPr>
                        <w:t>T</w:t>
                      </w:r>
                      <w:r w:rsidR="00CC67E2" w:rsidRPr="00065091">
                        <w:rPr>
                          <w:sz w:val="20"/>
                          <w:szCs w:val="20"/>
                          <w:highlight w:val="yellow"/>
                        </w:rPr>
                        <w:t>herapist</w:t>
                      </w:r>
                      <w:r w:rsidR="008E13BA" w:rsidRPr="00065091">
                        <w:rPr>
                          <w:sz w:val="20"/>
                          <w:szCs w:val="20"/>
                          <w:highlight w:val="yellow"/>
                        </w:rPr>
                        <w:t>: understanding of your autism,</w:t>
                      </w:r>
                      <w:r w:rsidR="00460939" w:rsidRPr="00065091">
                        <w:rPr>
                          <w:sz w:val="20"/>
                          <w:szCs w:val="20"/>
                          <w:highlight w:val="yellow"/>
                        </w:rPr>
                        <w:t>e</w:t>
                      </w:r>
                      <w:r w:rsidR="00CC67E2" w:rsidRPr="00065091">
                        <w:rPr>
                          <w:sz w:val="20"/>
                          <w:szCs w:val="20"/>
                          <w:highlight w:val="yellow"/>
                        </w:rPr>
                        <w:t>nough level of support</w:t>
                      </w:r>
                      <w:r w:rsidR="00460939" w:rsidRPr="00065091">
                        <w:rPr>
                          <w:sz w:val="20"/>
                          <w:szCs w:val="20"/>
                          <w:highlight w:val="yellow"/>
                        </w:rPr>
                        <w:t>?</w:t>
                      </w:r>
                      <w:r w:rsidR="00FE57B7" w:rsidRPr="00065091">
                        <w:rPr>
                          <w:sz w:val="20"/>
                          <w:szCs w:val="20"/>
                          <w:highlight w:val="yellow"/>
                        </w:rPr>
                        <w:t xml:space="preserve"> Ability to communicate with autistic people? </w:t>
                      </w:r>
                    </w:p>
                    <w:p w14:paraId="70A69F52" w14:textId="77777777" w:rsidR="00666D15" w:rsidRPr="00065091" w:rsidRDefault="00666D15" w:rsidP="00905EEC">
                      <w:pPr>
                        <w:numPr>
                          <w:ilvl w:val="0"/>
                          <w:numId w:val="40"/>
                        </w:numPr>
                        <w:spacing w:after="0" w:line="240" w:lineRule="auto"/>
                        <w:rPr>
                          <w:sz w:val="20"/>
                          <w:szCs w:val="20"/>
                          <w:highlight w:val="yellow"/>
                        </w:rPr>
                      </w:pPr>
                      <w:r w:rsidRPr="00065091">
                        <w:rPr>
                          <w:sz w:val="20"/>
                          <w:szCs w:val="20"/>
                          <w:highlight w:val="yellow"/>
                        </w:rPr>
                        <w:t>Did they feel connected with and supported by others?</w:t>
                      </w:r>
                    </w:p>
                    <w:p w14:paraId="433AFF81" w14:textId="77777777" w:rsidR="00666D15" w:rsidRPr="00E34267" w:rsidRDefault="00666D15" w:rsidP="00666D15">
                      <w:pPr>
                        <w:numPr>
                          <w:ilvl w:val="0"/>
                          <w:numId w:val="40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>Self-efficacy – did they want to and feel able to help themselves with their low mood?</w:t>
                      </w:r>
                    </w:p>
                    <w:p w14:paraId="4968D54C" w14:textId="77777777" w:rsidR="00460939" w:rsidRPr="00E34267" w:rsidRDefault="00460939" w:rsidP="00905EEC">
                      <w:pPr>
                        <w:numPr>
                          <w:ilvl w:val="0"/>
                          <w:numId w:val="40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 xml:space="preserve">What worked well, what was useful about the treatment? </w:t>
                      </w:r>
                    </w:p>
                    <w:p w14:paraId="55CBB1DB" w14:textId="7C6339D2" w:rsidR="004D4CFC" w:rsidRPr="00E34267" w:rsidRDefault="004D4CFC" w:rsidP="00CB3AF2">
                      <w:pPr>
                        <w:numPr>
                          <w:ilvl w:val="0"/>
                          <w:numId w:val="40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  <w:u w:val="single"/>
                        </w:rPr>
                        <w:t>Suggested improvements</w:t>
                      </w:r>
                      <w:r w:rsidR="00CB3AF2" w:rsidRPr="00E34267">
                        <w:rPr>
                          <w:sz w:val="20"/>
                          <w:szCs w:val="20"/>
                          <w:u w:val="single"/>
                        </w:rPr>
                        <w:t>,</w:t>
                      </w:r>
                      <w:r w:rsidR="00CB3AF2" w:rsidRPr="00E34267">
                        <w:rPr>
                          <w:sz w:val="20"/>
                          <w:szCs w:val="20"/>
                        </w:rPr>
                        <w:t xml:space="preserve"> name 2 things that could be better/improved?</w:t>
                      </w:r>
                    </w:p>
                    <w:p w14:paraId="0272F1F5" w14:textId="77777777" w:rsidR="00CF1E09" w:rsidRPr="00E34267" w:rsidRDefault="00CF1E09" w:rsidP="00905EEC">
                      <w:pPr>
                        <w:pStyle w:val="ListParagraph"/>
                        <w:ind w:left="0"/>
                        <w:rPr>
                          <w:rFonts w:ascii="Calibri" w:hAnsi="Calibri" w:cs="Arial"/>
                          <w:sz w:val="20"/>
                          <w:szCs w:val="20"/>
                        </w:rPr>
                      </w:pPr>
                    </w:p>
                    <w:p w14:paraId="0EB8FDDA" w14:textId="77777777" w:rsidR="00B60301" w:rsidRPr="00E34267" w:rsidRDefault="00B60301" w:rsidP="00905EEC">
                      <w:pPr>
                        <w:spacing w:after="0" w:line="240" w:lineRule="auto"/>
                        <w:rPr>
                          <w:rFonts w:cs="Arial"/>
                          <w:b/>
                          <w:sz w:val="20"/>
                          <w:szCs w:val="20"/>
                        </w:rPr>
                      </w:pPr>
                      <w:r w:rsidRPr="00E34267">
                        <w:rPr>
                          <w:rFonts w:cs="Arial"/>
                          <w:b/>
                          <w:sz w:val="20"/>
                          <w:szCs w:val="20"/>
                        </w:rPr>
                        <w:t>Final thoughts</w:t>
                      </w:r>
                    </w:p>
                    <w:p w14:paraId="69EF505D" w14:textId="77777777" w:rsidR="00DF0D63" w:rsidRPr="00E34267" w:rsidRDefault="00DF0D63" w:rsidP="00905EEC">
                      <w:pPr>
                        <w:numPr>
                          <w:ilvl w:val="0"/>
                          <w:numId w:val="46"/>
                        </w:numPr>
                        <w:spacing w:after="0" w:line="240" w:lineRule="auto"/>
                        <w:rPr>
                          <w:sz w:val="20"/>
                          <w:szCs w:val="20"/>
                        </w:rPr>
                      </w:pPr>
                      <w:r w:rsidRPr="00E34267">
                        <w:rPr>
                          <w:sz w:val="20"/>
                          <w:szCs w:val="20"/>
                        </w:rPr>
                        <w:t xml:space="preserve">Would it be helpful to have someone else (friend/family) present in therapy </w:t>
                      </w:r>
                    </w:p>
                    <w:p w14:paraId="1CEAEB29" w14:textId="77777777" w:rsidR="00CC67E2" w:rsidRPr="00E34267" w:rsidRDefault="00CC67E2" w:rsidP="00905EEC">
                      <w:pPr>
                        <w:numPr>
                          <w:ilvl w:val="0"/>
                          <w:numId w:val="46"/>
                        </w:numPr>
                        <w:spacing w:after="0" w:line="240" w:lineRule="auto"/>
                        <w:rPr>
                          <w:color w:val="000000"/>
                          <w:sz w:val="20"/>
                          <w:szCs w:val="20"/>
                          <w:u w:val="single"/>
                        </w:rPr>
                      </w:pPr>
                      <w:r w:rsidRPr="00E34267">
                        <w:rPr>
                          <w:bCs/>
                          <w:color w:val="000000"/>
                          <w:sz w:val="20"/>
                          <w:szCs w:val="20"/>
                          <w:u w:val="single"/>
                        </w:rPr>
                        <w:t>Personal changes: mood/depression/activties/relationships</w:t>
                      </w:r>
                      <w:r w:rsidR="00905EEC" w:rsidRPr="00E34267">
                        <w:rPr>
                          <w:bCs/>
                          <w:color w:val="000000"/>
                          <w:sz w:val="20"/>
                          <w:szCs w:val="20"/>
                          <w:u w:val="single"/>
                        </w:rPr>
                        <w:t xml:space="preserve"> - </w:t>
                      </w:r>
                      <w:r w:rsidR="00905EEC" w:rsidRPr="00E34267">
                        <w:rPr>
                          <w:color w:val="000000"/>
                          <w:sz w:val="20"/>
                          <w:szCs w:val="20"/>
                          <w:u w:val="single"/>
                        </w:rPr>
                        <w:t>facilitators/barriers</w:t>
                      </w:r>
                    </w:p>
                    <w:p w14:paraId="7B4C4288" w14:textId="77777777" w:rsidR="00535629" w:rsidRPr="00E34267" w:rsidRDefault="00535629" w:rsidP="00905EEC">
                      <w:pPr>
                        <w:numPr>
                          <w:ilvl w:val="0"/>
                          <w:numId w:val="46"/>
                        </w:numPr>
                        <w:spacing w:after="0" w:line="240" w:lineRule="auto"/>
                        <w:rPr>
                          <w:sz w:val="20"/>
                          <w:szCs w:val="20"/>
                          <w:u w:val="single"/>
                        </w:rPr>
                      </w:pPr>
                      <w:r w:rsidRPr="00E34267">
                        <w:rPr>
                          <w:color w:val="000000"/>
                          <w:sz w:val="20"/>
                          <w:szCs w:val="20"/>
                          <w:u w:val="single"/>
                        </w:rPr>
                        <w:t>Questionnaire: how did you find filling out the questionnaires? usefulness/if filling out? Explore which measure of depression best captured experience</w:t>
                      </w:r>
                      <w:r w:rsidRPr="00E34267">
                        <w:rPr>
                          <w:sz w:val="20"/>
                          <w:szCs w:val="20"/>
                          <w:u w:val="single"/>
                        </w:rPr>
                        <w:t>/could best relate to</w:t>
                      </w:r>
                    </w:p>
                    <w:p w14:paraId="37A155EA" w14:textId="77777777" w:rsidR="005D3F24" w:rsidRPr="00F52055" w:rsidRDefault="005D3F24" w:rsidP="005D3F24">
                      <w:pPr>
                        <w:pStyle w:val="ListParagraph"/>
                        <w:numPr>
                          <w:ilvl w:val="0"/>
                          <w:numId w:val="46"/>
                        </w:numPr>
                        <w:contextualSpacing w:val="0"/>
                        <w:rPr>
                          <w:rFonts w:ascii="Calibri" w:hAnsi="Calibri"/>
                          <w:b/>
                          <w:sz w:val="20"/>
                          <w:szCs w:val="20"/>
                        </w:rPr>
                      </w:pPr>
                      <w:r w:rsidRPr="00F52055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Is there anything that we have not talked about that you would like to raise? </w:t>
                      </w:r>
                    </w:p>
                    <w:p w14:paraId="4B6627EA" w14:textId="77777777" w:rsidR="007438B7" w:rsidRPr="007438B7" w:rsidRDefault="00D4007D" w:rsidP="00D4007D">
                      <w:pPr>
                        <w:pStyle w:val="ListParagraph"/>
                        <w:numPr>
                          <w:ilvl w:val="0"/>
                          <w:numId w:val="46"/>
                        </w:numPr>
                        <w:contextualSpacing w:val="0"/>
                        <w:rPr>
                          <w:rFonts w:ascii="Calibri" w:hAnsi="Calibri"/>
                          <w:b/>
                          <w:sz w:val="20"/>
                          <w:szCs w:val="20"/>
                        </w:rPr>
                      </w:pPr>
                      <w:r w:rsidRPr="00F52055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Would you like us to send you a brief report of the study’s findings? </w:t>
                      </w:r>
                    </w:p>
                    <w:p w14:paraId="4CA7168A" w14:textId="6C8C6C6A" w:rsidR="00C13645" w:rsidRPr="008E13BA" w:rsidRDefault="007438B7" w:rsidP="00905EEC">
                      <w:pPr>
                        <w:pStyle w:val="ListParagraph"/>
                        <w:numPr>
                          <w:ilvl w:val="0"/>
                          <w:numId w:val="46"/>
                        </w:numPr>
                        <w:contextualSpacing w:val="0"/>
                        <w:rPr>
                          <w:rFonts w:ascii="Calibri" w:hAnsi="Calibri"/>
                          <w:sz w:val="20"/>
                          <w:szCs w:val="20"/>
                        </w:rPr>
                      </w:pPr>
                      <w:r w:rsidRPr="007438B7">
                        <w:rPr>
                          <w:rFonts w:ascii="Calibri" w:hAnsi="Calibri"/>
                          <w:sz w:val="20"/>
                          <w:szCs w:val="20"/>
                        </w:rPr>
                        <w:t xml:space="preserve">How would you like us to send you the voucher? Postal or online ? </w:t>
                      </w:r>
                      <w:r>
                        <w:rPr>
                          <w:rFonts w:ascii="Calibri" w:hAnsi="Calibri"/>
                          <w:sz w:val="20"/>
                          <w:szCs w:val="20"/>
                        </w:rPr>
                        <w:t>T</w:t>
                      </w:r>
                      <w:r w:rsidR="00C13645" w:rsidRPr="008E13BA">
                        <w:rPr>
                          <w:rFonts w:ascii="Calibri" w:hAnsi="Calibri"/>
                          <w:sz w:val="20"/>
                          <w:szCs w:val="20"/>
                        </w:rPr>
                        <w:t>hank them for their time</w:t>
                      </w:r>
                    </w:p>
                    <w:p w14:paraId="41188021" w14:textId="77777777" w:rsidR="00C145C0" w:rsidRPr="005D3F24" w:rsidRDefault="00C145C0" w:rsidP="00AE166C">
                      <w:pPr>
                        <w:spacing w:after="0" w:line="240" w:lineRule="auto"/>
                        <w:rPr>
                          <w:rFonts w:cs="Arial"/>
                        </w:rPr>
                      </w:pPr>
                    </w:p>
                    <w:p w14:paraId="63F83D37" w14:textId="77777777" w:rsidR="000D27B1" w:rsidRPr="005D3F24" w:rsidRDefault="000D27B1" w:rsidP="006E49E5">
                      <w:pPr>
                        <w:pStyle w:val="ListParagraph"/>
                        <w:ind w:left="0"/>
                        <w:rPr>
                          <w:rFonts w:ascii="Calibri" w:hAnsi="Calibri"/>
                          <w:b/>
                          <w:sz w:val="22"/>
                          <w:szCs w:val="22"/>
                        </w:rPr>
                      </w:pPr>
                    </w:p>
                  </w:txbxContent>
                </v:textbox>
                <w10:wrap type="square" anchorx="margin" anchory="margin"/>
              </v:shape>
            </w:pict>
          </mc:Fallback>
        </mc:AlternateContent>
      </w:r>
    </w:p>
    <w:sectPr w:rsidR="00DA62A1" w:rsidSect="008E13B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6838" w:h="11906" w:orient="landscape"/>
      <w:pgMar w:top="720" w:right="720" w:bottom="720" w:left="720" w:header="283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7984D9" w14:textId="77777777" w:rsidR="00B6395E" w:rsidRDefault="00B6395E" w:rsidP="002B6493">
      <w:pPr>
        <w:spacing w:after="0" w:line="240" w:lineRule="auto"/>
      </w:pPr>
      <w:r>
        <w:separator/>
      </w:r>
    </w:p>
  </w:endnote>
  <w:endnote w:type="continuationSeparator" w:id="0">
    <w:p w14:paraId="6FFC3070" w14:textId="77777777" w:rsidR="00B6395E" w:rsidRDefault="00B6395E" w:rsidP="002B64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4C992B" w14:textId="77777777" w:rsidR="00304204" w:rsidRDefault="0030420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44B610" w14:textId="77777777" w:rsidR="00304204" w:rsidRDefault="0030420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00758A" w14:textId="77777777" w:rsidR="00304204" w:rsidRDefault="0030420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567957" w14:textId="77777777" w:rsidR="00B6395E" w:rsidRDefault="00B6395E" w:rsidP="002B6493">
      <w:pPr>
        <w:spacing w:after="0" w:line="240" w:lineRule="auto"/>
      </w:pPr>
      <w:r>
        <w:separator/>
      </w:r>
    </w:p>
  </w:footnote>
  <w:footnote w:type="continuationSeparator" w:id="0">
    <w:p w14:paraId="126A1B8F" w14:textId="77777777" w:rsidR="00B6395E" w:rsidRDefault="00B6395E" w:rsidP="002B64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75C73" w14:textId="77777777" w:rsidR="00304204" w:rsidRDefault="0030420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8D00E70" w14:textId="5B60D483" w:rsidR="000D27B1" w:rsidRPr="000C4958" w:rsidRDefault="00F95C8B" w:rsidP="00F95C8B">
    <w:pPr>
      <w:pStyle w:val="Header"/>
      <w:jc w:val="right"/>
      <w:rPr>
        <w:lang w:val="fr-FR"/>
      </w:rPr>
    </w:pPr>
    <w:r w:rsidRPr="000C4958">
      <w:rPr>
        <w:rFonts w:eastAsia="Times New Roman" w:cs="Arial"/>
        <w:bCs/>
        <w:lang w:val="fr-FR" w:eastAsia="en-GB"/>
      </w:rPr>
      <w:t>ADEPT Pa</w:t>
    </w:r>
    <w:r w:rsidR="00B705B5" w:rsidRPr="000C4958">
      <w:rPr>
        <w:rFonts w:eastAsia="Times New Roman" w:cs="Arial"/>
        <w:bCs/>
        <w:lang w:val="fr-FR" w:eastAsia="en-GB"/>
      </w:rPr>
      <w:t>rticipant</w:t>
    </w:r>
    <w:r w:rsidRPr="000C4958">
      <w:rPr>
        <w:rFonts w:eastAsia="Times New Roman" w:cs="Arial"/>
        <w:bCs/>
        <w:lang w:val="fr-FR" w:eastAsia="en-GB"/>
      </w:rPr>
      <w:t xml:space="preserve"> Topic Guide </w:t>
    </w:r>
    <w:r w:rsidR="000C4958">
      <w:rPr>
        <w:rFonts w:eastAsia="Times New Roman" w:cs="Arial"/>
        <w:bCs/>
        <w:lang w:val="fr-FR" w:eastAsia="en-GB"/>
      </w:rPr>
      <w:t>V</w:t>
    </w:r>
    <w:r w:rsidR="008E13BA">
      <w:rPr>
        <w:rFonts w:eastAsia="Times New Roman" w:cs="Arial"/>
        <w:bCs/>
        <w:lang w:val="fr-FR" w:eastAsia="en-GB"/>
      </w:rPr>
      <w:t>2</w:t>
    </w:r>
    <w:r w:rsidR="00304204">
      <w:rPr>
        <w:rFonts w:eastAsia="Times New Roman" w:cs="Arial"/>
        <w:bCs/>
        <w:lang w:val="fr-FR" w:eastAsia="en-GB"/>
      </w:rPr>
      <w:t>.0</w:t>
    </w:r>
    <w:r w:rsidR="00FD67E1">
      <w:rPr>
        <w:rFonts w:eastAsia="Times New Roman" w:cs="Arial"/>
        <w:bCs/>
        <w:lang w:val="fr-FR" w:eastAsia="en-GB"/>
      </w:rPr>
      <w:t xml:space="preserve"> </w:t>
    </w:r>
    <w:r w:rsidR="008E13BA">
      <w:rPr>
        <w:rFonts w:eastAsia="Times New Roman" w:cs="Arial"/>
        <w:bCs/>
        <w:lang w:val="fr-FR" w:eastAsia="en-GB"/>
      </w:rPr>
      <w:t>06</w:t>
    </w:r>
    <w:r w:rsidR="00D92C5F">
      <w:rPr>
        <w:rFonts w:eastAsia="Times New Roman" w:cs="Arial"/>
        <w:bCs/>
        <w:lang w:val="fr-FR" w:eastAsia="en-GB"/>
      </w:rPr>
      <w:t>.0</w:t>
    </w:r>
    <w:r w:rsidR="008E13BA">
      <w:rPr>
        <w:rFonts w:eastAsia="Times New Roman" w:cs="Arial"/>
        <w:bCs/>
        <w:lang w:val="fr-FR" w:eastAsia="en-GB"/>
      </w:rPr>
      <w:t>7</w:t>
    </w:r>
    <w:r w:rsidR="00D92C5F">
      <w:rPr>
        <w:rFonts w:eastAsia="Times New Roman" w:cs="Arial"/>
        <w:bCs/>
        <w:lang w:val="fr-FR" w:eastAsia="en-GB"/>
      </w:rPr>
      <w:t>.202</w:t>
    </w:r>
    <w:r w:rsidR="008E13BA">
      <w:rPr>
        <w:rFonts w:eastAsia="Times New Roman" w:cs="Arial"/>
        <w:bCs/>
        <w:lang w:val="fr-FR" w:eastAsia="en-GB"/>
      </w:rPr>
      <w:t>3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012E55" w14:textId="77777777" w:rsidR="00304204" w:rsidRDefault="0030420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56A0C"/>
    <w:multiLevelType w:val="hybridMultilevel"/>
    <w:tmpl w:val="3ED84F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C25B41"/>
    <w:multiLevelType w:val="hybridMultilevel"/>
    <w:tmpl w:val="A8CC2362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A42279A"/>
    <w:multiLevelType w:val="hybridMultilevel"/>
    <w:tmpl w:val="E95E5F7C"/>
    <w:lvl w:ilvl="0" w:tplc="16DC74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96429F"/>
    <w:multiLevelType w:val="hybridMultilevel"/>
    <w:tmpl w:val="BA24997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0AD302BB"/>
    <w:multiLevelType w:val="hybridMultilevel"/>
    <w:tmpl w:val="5CEEA9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DF474BE"/>
    <w:multiLevelType w:val="hybridMultilevel"/>
    <w:tmpl w:val="E604B930"/>
    <w:lvl w:ilvl="0" w:tplc="3DC2B0D2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E49396F"/>
    <w:multiLevelType w:val="hybridMultilevel"/>
    <w:tmpl w:val="EAE6FF1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12895562"/>
    <w:multiLevelType w:val="hybridMultilevel"/>
    <w:tmpl w:val="8B7A63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3EE3EF7"/>
    <w:multiLevelType w:val="hybridMultilevel"/>
    <w:tmpl w:val="6204C8C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14A831B0"/>
    <w:multiLevelType w:val="hybridMultilevel"/>
    <w:tmpl w:val="F358F7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6E6E18"/>
    <w:multiLevelType w:val="hybridMultilevel"/>
    <w:tmpl w:val="783862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9B85F64"/>
    <w:multiLevelType w:val="hybridMultilevel"/>
    <w:tmpl w:val="80246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F466BF6"/>
    <w:multiLevelType w:val="hybridMultilevel"/>
    <w:tmpl w:val="1ECA72F2"/>
    <w:lvl w:ilvl="0" w:tplc="08090005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-21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5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2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9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6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3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41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822" w:hanging="360"/>
      </w:pPr>
      <w:rPr>
        <w:rFonts w:ascii="Wingdings" w:hAnsi="Wingdings" w:hint="default"/>
      </w:rPr>
    </w:lvl>
  </w:abstractNum>
  <w:abstractNum w:abstractNumId="13" w15:restartNumberingAfterBreak="0">
    <w:nsid w:val="219A3EF2"/>
    <w:multiLevelType w:val="hybridMultilevel"/>
    <w:tmpl w:val="040ED68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257F28ED"/>
    <w:multiLevelType w:val="hybridMultilevel"/>
    <w:tmpl w:val="A85A0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B5D4A68"/>
    <w:multiLevelType w:val="hybridMultilevel"/>
    <w:tmpl w:val="93C802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D5B4514"/>
    <w:multiLevelType w:val="hybridMultilevel"/>
    <w:tmpl w:val="C22A5F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2FA50450"/>
    <w:multiLevelType w:val="hybridMultilevel"/>
    <w:tmpl w:val="1BC0FFF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30B2531F"/>
    <w:multiLevelType w:val="hybridMultilevel"/>
    <w:tmpl w:val="1064197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310258A0"/>
    <w:multiLevelType w:val="hybridMultilevel"/>
    <w:tmpl w:val="5ED8065E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361E6CA8"/>
    <w:multiLevelType w:val="hybridMultilevel"/>
    <w:tmpl w:val="5D620B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3A367999"/>
    <w:multiLevelType w:val="hybridMultilevel"/>
    <w:tmpl w:val="19902AB6"/>
    <w:lvl w:ilvl="0" w:tplc="16DC747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70CCD81A">
      <w:start w:val="1"/>
      <w:numFmt w:val="lowerLetter"/>
      <w:lvlText w:val="%2."/>
      <w:lvlJc w:val="left"/>
      <w:pPr>
        <w:ind w:left="1440" w:hanging="360"/>
      </w:pPr>
      <w:rPr>
        <w:rFonts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D7C7A4F"/>
    <w:multiLevelType w:val="hybridMultilevel"/>
    <w:tmpl w:val="B16E491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3" w15:restartNumberingAfterBreak="0">
    <w:nsid w:val="3EF46636"/>
    <w:multiLevelType w:val="hybridMultilevel"/>
    <w:tmpl w:val="95AA0C82"/>
    <w:lvl w:ilvl="0" w:tplc="16DC747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4" w15:restartNumberingAfterBreak="0">
    <w:nsid w:val="402F7A7F"/>
    <w:multiLevelType w:val="hybridMultilevel"/>
    <w:tmpl w:val="3BD6140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C442D0EC">
      <w:numFmt w:val="bullet"/>
      <w:lvlText w:val="–"/>
      <w:lvlJc w:val="left"/>
      <w:pPr>
        <w:ind w:left="-360" w:hanging="360"/>
      </w:pPr>
      <w:rPr>
        <w:rFonts w:ascii="Calibri" w:eastAsia="Calibri" w:hAnsi="Calibri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25" w15:restartNumberingAfterBreak="0">
    <w:nsid w:val="428114C3"/>
    <w:multiLevelType w:val="hybridMultilevel"/>
    <w:tmpl w:val="648A5D5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447E54BA"/>
    <w:multiLevelType w:val="hybridMultilevel"/>
    <w:tmpl w:val="3CC48C5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47EA2A96"/>
    <w:multiLevelType w:val="hybridMultilevel"/>
    <w:tmpl w:val="E15E72E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489C5008"/>
    <w:multiLevelType w:val="hybridMultilevel"/>
    <w:tmpl w:val="342A9A8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4C214C17"/>
    <w:multiLevelType w:val="hybridMultilevel"/>
    <w:tmpl w:val="C79E984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0" w15:restartNumberingAfterBreak="0">
    <w:nsid w:val="4E612977"/>
    <w:multiLevelType w:val="hybridMultilevel"/>
    <w:tmpl w:val="C4BE50B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35228A5"/>
    <w:multiLevelType w:val="hybridMultilevel"/>
    <w:tmpl w:val="DBA258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D42775D"/>
    <w:multiLevelType w:val="hybridMultilevel"/>
    <w:tmpl w:val="D6BA420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D7C1F0D"/>
    <w:multiLevelType w:val="hybridMultilevel"/>
    <w:tmpl w:val="A1D873D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5DB95509"/>
    <w:multiLevelType w:val="hybridMultilevel"/>
    <w:tmpl w:val="0478E74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 w15:restartNumberingAfterBreak="0">
    <w:nsid w:val="5DC81096"/>
    <w:multiLevelType w:val="hybridMultilevel"/>
    <w:tmpl w:val="E37A41C8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5623732"/>
    <w:multiLevelType w:val="hybridMultilevel"/>
    <w:tmpl w:val="71320E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6EF1973"/>
    <w:multiLevelType w:val="hybridMultilevel"/>
    <w:tmpl w:val="E12CE3B2"/>
    <w:lvl w:ilvl="0" w:tplc="B57CD3F8">
      <w:start w:val="1"/>
      <w:numFmt w:val="decimal"/>
      <w:lvlText w:val="%1."/>
      <w:lvlJc w:val="left"/>
      <w:pPr>
        <w:ind w:left="720" w:hanging="360"/>
      </w:pPr>
      <w:rPr>
        <w:rFonts w:hint="default"/>
        <w:u w:val="none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AD36869"/>
    <w:multiLevelType w:val="hybridMultilevel"/>
    <w:tmpl w:val="A85AFB1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D5A5DFF"/>
    <w:multiLevelType w:val="hybridMultilevel"/>
    <w:tmpl w:val="3A565A86"/>
    <w:lvl w:ilvl="0" w:tplc="08090001">
      <w:start w:val="1"/>
      <w:numFmt w:val="bullet"/>
      <w:lvlText w:val=""/>
      <w:lvlJc w:val="left"/>
      <w:pPr>
        <w:tabs>
          <w:tab w:val="num" w:pos="357"/>
        </w:tabs>
        <w:ind w:left="357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7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79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1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3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5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7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39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17" w:hanging="360"/>
      </w:pPr>
      <w:rPr>
        <w:rFonts w:ascii="Wingdings" w:hAnsi="Wingdings" w:hint="default"/>
      </w:rPr>
    </w:lvl>
  </w:abstractNum>
  <w:abstractNum w:abstractNumId="40" w15:restartNumberingAfterBreak="0">
    <w:nsid w:val="6F7F2BCE"/>
    <w:multiLevelType w:val="hybridMultilevel"/>
    <w:tmpl w:val="151EA086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C442D0EC">
      <w:numFmt w:val="bullet"/>
      <w:lvlText w:val="–"/>
      <w:lvlJc w:val="left"/>
      <w:pPr>
        <w:ind w:left="-360" w:hanging="360"/>
      </w:pPr>
      <w:rPr>
        <w:rFonts w:ascii="Calibri" w:eastAsia="Calibri" w:hAnsi="Calibri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</w:abstractNum>
  <w:abstractNum w:abstractNumId="41" w15:restartNumberingAfterBreak="0">
    <w:nsid w:val="70ED1259"/>
    <w:multiLevelType w:val="hybridMultilevel"/>
    <w:tmpl w:val="236C6D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1AB06D2"/>
    <w:multiLevelType w:val="hybridMultilevel"/>
    <w:tmpl w:val="BC860D9C"/>
    <w:lvl w:ilvl="0" w:tplc="08090019">
      <w:start w:val="1"/>
      <w:numFmt w:val="low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55A5740"/>
    <w:multiLevelType w:val="hybridMultilevel"/>
    <w:tmpl w:val="E004A4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6A60A93"/>
    <w:multiLevelType w:val="hybridMultilevel"/>
    <w:tmpl w:val="D7CC2A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B2B75B7"/>
    <w:multiLevelType w:val="hybridMultilevel"/>
    <w:tmpl w:val="C3F423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6" w15:restartNumberingAfterBreak="0">
    <w:nsid w:val="7BDD2B1D"/>
    <w:multiLevelType w:val="hybridMultilevel"/>
    <w:tmpl w:val="5A62D33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836070897">
    <w:abstractNumId w:val="37"/>
  </w:num>
  <w:num w:numId="2" w16cid:durableId="803423561">
    <w:abstractNumId w:val="21"/>
  </w:num>
  <w:num w:numId="3" w16cid:durableId="106824998">
    <w:abstractNumId w:val="6"/>
  </w:num>
  <w:num w:numId="4" w16cid:durableId="1451053273">
    <w:abstractNumId w:val="35"/>
  </w:num>
  <w:num w:numId="5" w16cid:durableId="1276256853">
    <w:abstractNumId w:val="2"/>
  </w:num>
  <w:num w:numId="6" w16cid:durableId="479537717">
    <w:abstractNumId w:val="38"/>
  </w:num>
  <w:num w:numId="7" w16cid:durableId="597834792">
    <w:abstractNumId w:val="42"/>
  </w:num>
  <w:num w:numId="8" w16cid:durableId="1209487407">
    <w:abstractNumId w:val="23"/>
  </w:num>
  <w:num w:numId="9" w16cid:durableId="1841038763">
    <w:abstractNumId w:val="1"/>
  </w:num>
  <w:num w:numId="10" w16cid:durableId="1436437214">
    <w:abstractNumId w:val="5"/>
  </w:num>
  <w:num w:numId="11" w16cid:durableId="1611544704">
    <w:abstractNumId w:val="18"/>
  </w:num>
  <w:num w:numId="12" w16cid:durableId="624309027">
    <w:abstractNumId w:val="28"/>
  </w:num>
  <w:num w:numId="13" w16cid:durableId="1204636179">
    <w:abstractNumId w:val="0"/>
  </w:num>
  <w:num w:numId="14" w16cid:durableId="1380204208">
    <w:abstractNumId w:val="32"/>
  </w:num>
  <w:num w:numId="15" w16cid:durableId="197663263">
    <w:abstractNumId w:val="17"/>
  </w:num>
  <w:num w:numId="16" w16cid:durableId="2019307003">
    <w:abstractNumId w:val="7"/>
  </w:num>
  <w:num w:numId="17" w16cid:durableId="1210997951">
    <w:abstractNumId w:val="26"/>
  </w:num>
  <w:num w:numId="18" w16cid:durableId="85198183">
    <w:abstractNumId w:val="30"/>
  </w:num>
  <w:num w:numId="19" w16cid:durableId="504784940">
    <w:abstractNumId w:val="25"/>
  </w:num>
  <w:num w:numId="20" w16cid:durableId="564994862">
    <w:abstractNumId w:val="11"/>
  </w:num>
  <w:num w:numId="21" w16cid:durableId="1709912072">
    <w:abstractNumId w:val="34"/>
  </w:num>
  <w:num w:numId="22" w16cid:durableId="1047291238">
    <w:abstractNumId w:val="31"/>
  </w:num>
  <w:num w:numId="23" w16cid:durableId="1048144085">
    <w:abstractNumId w:val="4"/>
  </w:num>
  <w:num w:numId="24" w16cid:durableId="1890143349">
    <w:abstractNumId w:val="14"/>
  </w:num>
  <w:num w:numId="25" w16cid:durableId="395052543">
    <w:abstractNumId w:val="45"/>
  </w:num>
  <w:num w:numId="26" w16cid:durableId="1920164752">
    <w:abstractNumId w:val="22"/>
  </w:num>
  <w:num w:numId="27" w16cid:durableId="472917157">
    <w:abstractNumId w:val="19"/>
  </w:num>
  <w:num w:numId="28" w16cid:durableId="1887906451">
    <w:abstractNumId w:val="8"/>
  </w:num>
  <w:num w:numId="29" w16cid:durableId="1031995697">
    <w:abstractNumId w:val="36"/>
  </w:num>
  <w:num w:numId="30" w16cid:durableId="2145535759">
    <w:abstractNumId w:val="39"/>
  </w:num>
  <w:num w:numId="31" w16cid:durableId="2021346775">
    <w:abstractNumId w:val="43"/>
  </w:num>
  <w:num w:numId="32" w16cid:durableId="1542935944">
    <w:abstractNumId w:val="15"/>
  </w:num>
  <w:num w:numId="33" w16cid:durableId="2139252220">
    <w:abstractNumId w:val="13"/>
  </w:num>
  <w:num w:numId="34" w16cid:durableId="2028175025">
    <w:abstractNumId w:val="20"/>
  </w:num>
  <w:num w:numId="35" w16cid:durableId="1445803823">
    <w:abstractNumId w:val="9"/>
  </w:num>
  <w:num w:numId="36" w16cid:durableId="1873422436">
    <w:abstractNumId w:val="29"/>
  </w:num>
  <w:num w:numId="37" w16cid:durableId="1843200102">
    <w:abstractNumId w:val="33"/>
  </w:num>
  <w:num w:numId="38" w16cid:durableId="787120068">
    <w:abstractNumId w:val="27"/>
  </w:num>
  <w:num w:numId="39" w16cid:durableId="267472632">
    <w:abstractNumId w:val="44"/>
  </w:num>
  <w:num w:numId="40" w16cid:durableId="1607469735">
    <w:abstractNumId w:val="46"/>
  </w:num>
  <w:num w:numId="41" w16cid:durableId="1578711041">
    <w:abstractNumId w:val="40"/>
  </w:num>
  <w:num w:numId="42" w16cid:durableId="855076539">
    <w:abstractNumId w:val="3"/>
  </w:num>
  <w:num w:numId="43" w16cid:durableId="1898855594">
    <w:abstractNumId w:val="12"/>
  </w:num>
  <w:num w:numId="44" w16cid:durableId="90514819">
    <w:abstractNumId w:val="24"/>
  </w:num>
  <w:num w:numId="45" w16cid:durableId="1878925676">
    <w:abstractNumId w:val="41"/>
  </w:num>
  <w:num w:numId="46" w16cid:durableId="82455093">
    <w:abstractNumId w:val="16"/>
  </w:num>
  <w:num w:numId="47" w16cid:durableId="143192422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78AA"/>
    <w:rsid w:val="0001607F"/>
    <w:rsid w:val="00022CBA"/>
    <w:rsid w:val="00030760"/>
    <w:rsid w:val="0003672B"/>
    <w:rsid w:val="00065091"/>
    <w:rsid w:val="000962F5"/>
    <w:rsid w:val="000A2109"/>
    <w:rsid w:val="000C4958"/>
    <w:rsid w:val="000C5BA5"/>
    <w:rsid w:val="000D27B1"/>
    <w:rsid w:val="000E566D"/>
    <w:rsid w:val="001223A4"/>
    <w:rsid w:val="00127FEE"/>
    <w:rsid w:val="00135FD3"/>
    <w:rsid w:val="0013637E"/>
    <w:rsid w:val="001E51D8"/>
    <w:rsid w:val="001F53E5"/>
    <w:rsid w:val="00200A40"/>
    <w:rsid w:val="002022F8"/>
    <w:rsid w:val="0020327A"/>
    <w:rsid w:val="00224202"/>
    <w:rsid w:val="002423F7"/>
    <w:rsid w:val="002449E7"/>
    <w:rsid w:val="002B6493"/>
    <w:rsid w:val="002C1304"/>
    <w:rsid w:val="002D653A"/>
    <w:rsid w:val="0030356F"/>
    <w:rsid w:val="00304204"/>
    <w:rsid w:val="003342D0"/>
    <w:rsid w:val="00363ED3"/>
    <w:rsid w:val="003641DE"/>
    <w:rsid w:val="003777D7"/>
    <w:rsid w:val="00386D88"/>
    <w:rsid w:val="003C561E"/>
    <w:rsid w:val="003E022D"/>
    <w:rsid w:val="003F0B68"/>
    <w:rsid w:val="00411565"/>
    <w:rsid w:val="00451408"/>
    <w:rsid w:val="00460939"/>
    <w:rsid w:val="00464CCD"/>
    <w:rsid w:val="00467F68"/>
    <w:rsid w:val="00480B63"/>
    <w:rsid w:val="004B5C0E"/>
    <w:rsid w:val="004D4CFC"/>
    <w:rsid w:val="004E679A"/>
    <w:rsid w:val="00525169"/>
    <w:rsid w:val="00534F2C"/>
    <w:rsid w:val="00535629"/>
    <w:rsid w:val="005613C3"/>
    <w:rsid w:val="005D160C"/>
    <w:rsid w:val="005D3F24"/>
    <w:rsid w:val="005E126D"/>
    <w:rsid w:val="00637618"/>
    <w:rsid w:val="00641336"/>
    <w:rsid w:val="0065035C"/>
    <w:rsid w:val="00666D15"/>
    <w:rsid w:val="0069184F"/>
    <w:rsid w:val="006A6F26"/>
    <w:rsid w:val="006A724D"/>
    <w:rsid w:val="006C63D9"/>
    <w:rsid w:val="006D4B06"/>
    <w:rsid w:val="006D7D1D"/>
    <w:rsid w:val="006E49E5"/>
    <w:rsid w:val="00707547"/>
    <w:rsid w:val="007231D7"/>
    <w:rsid w:val="00725F8F"/>
    <w:rsid w:val="007438B7"/>
    <w:rsid w:val="00773AAC"/>
    <w:rsid w:val="00777F9A"/>
    <w:rsid w:val="007C4B8E"/>
    <w:rsid w:val="007D6D5C"/>
    <w:rsid w:val="007F2DA9"/>
    <w:rsid w:val="008113E9"/>
    <w:rsid w:val="00813EF5"/>
    <w:rsid w:val="00847040"/>
    <w:rsid w:val="00854FA4"/>
    <w:rsid w:val="008B4FD4"/>
    <w:rsid w:val="008D2437"/>
    <w:rsid w:val="008E13BA"/>
    <w:rsid w:val="00905EEC"/>
    <w:rsid w:val="00912401"/>
    <w:rsid w:val="009376D6"/>
    <w:rsid w:val="0096249B"/>
    <w:rsid w:val="009711BD"/>
    <w:rsid w:val="00972E1F"/>
    <w:rsid w:val="009830DB"/>
    <w:rsid w:val="0098345F"/>
    <w:rsid w:val="009A28D1"/>
    <w:rsid w:val="009C77E9"/>
    <w:rsid w:val="009D02D9"/>
    <w:rsid w:val="009F72A6"/>
    <w:rsid w:val="00A00CA5"/>
    <w:rsid w:val="00A07F27"/>
    <w:rsid w:val="00A130C6"/>
    <w:rsid w:val="00A2542A"/>
    <w:rsid w:val="00A701C7"/>
    <w:rsid w:val="00A714A8"/>
    <w:rsid w:val="00A8268D"/>
    <w:rsid w:val="00AD2FA1"/>
    <w:rsid w:val="00AE166C"/>
    <w:rsid w:val="00AF7188"/>
    <w:rsid w:val="00B01BDE"/>
    <w:rsid w:val="00B059E3"/>
    <w:rsid w:val="00B579C1"/>
    <w:rsid w:val="00B60301"/>
    <w:rsid w:val="00B6395E"/>
    <w:rsid w:val="00B705B5"/>
    <w:rsid w:val="00B750EF"/>
    <w:rsid w:val="00BB7222"/>
    <w:rsid w:val="00BC5F19"/>
    <w:rsid w:val="00BC6B05"/>
    <w:rsid w:val="00BE1806"/>
    <w:rsid w:val="00BE1F77"/>
    <w:rsid w:val="00C13645"/>
    <w:rsid w:val="00C145C0"/>
    <w:rsid w:val="00C701CD"/>
    <w:rsid w:val="00C76764"/>
    <w:rsid w:val="00C87308"/>
    <w:rsid w:val="00CB3AF2"/>
    <w:rsid w:val="00CB6BA8"/>
    <w:rsid w:val="00CC2AC4"/>
    <w:rsid w:val="00CC2D9E"/>
    <w:rsid w:val="00CC67E2"/>
    <w:rsid w:val="00CD4631"/>
    <w:rsid w:val="00CE2640"/>
    <w:rsid w:val="00CE78AA"/>
    <w:rsid w:val="00CF1E09"/>
    <w:rsid w:val="00D0533F"/>
    <w:rsid w:val="00D17FF3"/>
    <w:rsid w:val="00D34322"/>
    <w:rsid w:val="00D4007D"/>
    <w:rsid w:val="00D410BD"/>
    <w:rsid w:val="00D435A5"/>
    <w:rsid w:val="00D749B6"/>
    <w:rsid w:val="00D847CD"/>
    <w:rsid w:val="00D92C5F"/>
    <w:rsid w:val="00DA62A1"/>
    <w:rsid w:val="00DE15AC"/>
    <w:rsid w:val="00DE3FC3"/>
    <w:rsid w:val="00DF0D63"/>
    <w:rsid w:val="00DF317D"/>
    <w:rsid w:val="00E139F6"/>
    <w:rsid w:val="00E235C3"/>
    <w:rsid w:val="00E2399D"/>
    <w:rsid w:val="00E34267"/>
    <w:rsid w:val="00E62706"/>
    <w:rsid w:val="00E65321"/>
    <w:rsid w:val="00E871AA"/>
    <w:rsid w:val="00E979B9"/>
    <w:rsid w:val="00ED2D3A"/>
    <w:rsid w:val="00ED44F8"/>
    <w:rsid w:val="00ED4F6A"/>
    <w:rsid w:val="00F26CA3"/>
    <w:rsid w:val="00F4496A"/>
    <w:rsid w:val="00F52055"/>
    <w:rsid w:val="00F95C8B"/>
    <w:rsid w:val="00FB1265"/>
    <w:rsid w:val="00FD67E1"/>
    <w:rsid w:val="00FE57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05D411"/>
  <w15:chartTrackingRefBased/>
  <w15:docId w15:val="{F3C1690F-C75E-45DC-8D13-BFCDFCDCE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62A1"/>
    <w:pPr>
      <w:spacing w:after="200" w:line="276" w:lineRule="auto"/>
    </w:pPr>
    <w:rPr>
      <w:noProof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B649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2B6493"/>
    <w:rPr>
      <w:rFonts w:ascii="Tahoma" w:hAnsi="Tahoma" w:cs="Tahoma"/>
      <w:noProof/>
      <w:sz w:val="16"/>
      <w:szCs w:val="16"/>
      <w:lang w:eastAsia="en-US"/>
    </w:rPr>
  </w:style>
  <w:style w:type="paragraph" w:styleId="Header">
    <w:name w:val="header"/>
    <w:basedOn w:val="Normal"/>
    <w:link w:val="HeaderChar"/>
    <w:unhideWhenUsed/>
    <w:rsid w:val="002B6493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rsid w:val="002B6493"/>
    <w:rPr>
      <w:noProof/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2B6493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2B6493"/>
    <w:rPr>
      <w:noProof/>
      <w:sz w:val="22"/>
      <w:szCs w:val="22"/>
      <w:lang w:eastAsia="en-US"/>
    </w:rPr>
  </w:style>
  <w:style w:type="paragraph" w:styleId="ListParagraph">
    <w:name w:val="List Paragraph"/>
    <w:basedOn w:val="Normal"/>
    <w:uiPriority w:val="34"/>
    <w:qFormat/>
    <w:rsid w:val="005E126D"/>
    <w:pPr>
      <w:spacing w:after="0" w:line="240" w:lineRule="auto"/>
      <w:ind w:left="720"/>
      <w:contextualSpacing/>
    </w:pPr>
    <w:rPr>
      <w:rFonts w:ascii="Times New Roman" w:eastAsia="Times New Roman" w:hAnsi="Times New Roman"/>
      <w:noProof w:val="0"/>
      <w:sz w:val="24"/>
      <w:szCs w:val="24"/>
    </w:rPr>
  </w:style>
  <w:style w:type="paragraph" w:styleId="Revision">
    <w:name w:val="Revision"/>
    <w:hidden/>
    <w:uiPriority w:val="99"/>
    <w:semiHidden/>
    <w:rsid w:val="00FD67E1"/>
    <w:rPr>
      <w:noProof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2.xml"/><Relationship Id="rId5" Type="http://schemas.openxmlformats.org/officeDocument/2006/relationships/styles" Target="styl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e815fbd1-af42-4ecc-8f3a-015bea0f840d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65EB098AAA4AE4AB902A6A3BC65FBC1" ma:contentTypeVersion="15" ma:contentTypeDescription="Create a new document." ma:contentTypeScope="" ma:versionID="772c9dddafc952ffc207b4bbe50f369e">
  <xsd:schema xmlns:xsd="http://www.w3.org/2001/XMLSchema" xmlns:xs="http://www.w3.org/2001/XMLSchema" xmlns:p="http://schemas.microsoft.com/office/2006/metadata/properties" xmlns:ns2="e815fbd1-af42-4ecc-8f3a-015bea0f840d" xmlns:ns3="3801d2f8-a58f-4188-89b1-892c5c9922a8" xmlns:ns4="edb9d0e4-5370-4cfb-9e4e-bdf6de379f60" targetNamespace="http://schemas.microsoft.com/office/2006/metadata/properties" ma:root="true" ma:fieldsID="9ba53c567c23ba1a6d748d290966a5e7" ns2:_="" ns3:_="" ns4:_="">
    <xsd:import namespace="e815fbd1-af42-4ecc-8f3a-015bea0f840d"/>
    <xsd:import namespace="3801d2f8-a58f-4188-89b1-892c5c9922a8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4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15fbd1-af42-4ecc-8f3a-015bea0f84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801d2f8-a58f-4188-89b1-892c5c9922a8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4157e25a-3ad0-438b-9aaa-02f7db067b0d}" ma:internalName="TaxCatchAll" ma:showField="CatchAllData" ma:web="3801d2f8-a58f-4188-89b1-892c5c9922a8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2EBF363-9E88-4984-B083-B36CDB9199E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2AD2B8B5-2B99-458F-AFD3-CA742010849F}">
  <ds:schemaRefs>
    <ds:schemaRef ds:uri="http://schemas.microsoft.com/office/2006/metadata/properties"/>
    <ds:schemaRef ds:uri="e815fbd1-af42-4ecc-8f3a-015bea0f840d"/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3801d2f8-a58f-4188-89b1-892c5c9922a8"/>
    <ds:schemaRef ds:uri="http://www.w3.org/XML/1998/namespace"/>
    <ds:schemaRef ds:uri="edb9d0e4-5370-4cfb-9e4e-bdf6de379f60"/>
  </ds:schemaRefs>
</ds:datastoreItem>
</file>

<file path=customXml/itemProps3.xml><?xml version="1.0" encoding="utf-8"?>
<ds:datastoreItem xmlns:ds="http://schemas.openxmlformats.org/officeDocument/2006/customXml" ds:itemID="{26C3BBF2-9FF8-4656-A702-ACEDA7907D5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815fbd1-af42-4ecc-8f3a-015bea0f840d"/>
    <ds:schemaRef ds:uri="3801d2f8-a58f-4188-89b1-892c5c9922a8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ristol</Company>
  <LinksUpToDate>false</LinksUpToDate>
  <CharactersWithSpaces>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dzclc</dc:creator>
  <cp:keywords/>
  <cp:lastModifiedBy>Alba Realpe Rojas</cp:lastModifiedBy>
  <cp:revision>4</cp:revision>
  <cp:lastPrinted>2011-05-26T14:18:00Z</cp:lastPrinted>
  <dcterms:created xsi:type="dcterms:W3CDTF">2023-08-04T10:29:00Z</dcterms:created>
  <dcterms:modified xsi:type="dcterms:W3CDTF">2023-08-17T15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65EB098AAA4AE4AB902A6A3BC65FBC1</vt:lpwstr>
  </property>
  <property fmtid="{D5CDD505-2E9C-101B-9397-08002B2CF9AE}" pid="3" name="MediaServiceImageTags">
    <vt:lpwstr/>
  </property>
</Properties>
</file>